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8ED4D" w14:textId="233FA43A" w:rsidR="00BE4F08" w:rsidRPr="005E692B" w:rsidRDefault="00BE4F08" w:rsidP="00BE4F08">
      <w:pPr>
        <w:jc w:val="center"/>
        <w:rPr>
          <w:b/>
        </w:rPr>
      </w:pPr>
      <w:r w:rsidRPr="005E692B">
        <w:rPr>
          <w:b/>
        </w:rPr>
        <w:t>Supplementary Material</w:t>
      </w:r>
    </w:p>
    <w:p w14:paraId="3EF4891A" w14:textId="77777777" w:rsidR="00BE4F08" w:rsidRPr="005E692B" w:rsidRDefault="00BE4F08" w:rsidP="001E3886">
      <w:pPr>
        <w:jc w:val="center"/>
        <w:rPr>
          <w:b/>
          <w:bCs/>
        </w:rPr>
      </w:pPr>
    </w:p>
    <w:p w14:paraId="463C7406" w14:textId="1E9C2900" w:rsidR="00BE4F08" w:rsidRPr="00BD76C0" w:rsidRDefault="00BE4F08" w:rsidP="001E3886">
      <w:pPr>
        <w:jc w:val="center"/>
        <w:rPr>
          <w:rFonts w:ascii="Arial" w:hAnsi="Arial" w:cs="Arial"/>
        </w:rPr>
      </w:pPr>
      <w:r w:rsidRPr="00BD76C0">
        <w:rPr>
          <w:rFonts w:ascii="Arial" w:hAnsi="Arial" w:cs="Arial"/>
          <w:b/>
          <w:bCs/>
        </w:rPr>
        <w:t>Consolidated Criteria for Reporting Qualitative Studies (COREQ) Checklist</w:t>
      </w:r>
    </w:p>
    <w:p w14:paraId="183BF242" w14:textId="77777777" w:rsidR="00BE4F08" w:rsidRPr="00BD76C0" w:rsidRDefault="00BE4F08" w:rsidP="001E3886">
      <w:pPr>
        <w:rPr>
          <w:sz w:val="20"/>
          <w:szCs w:val="20"/>
          <w:highlight w:val="green"/>
        </w:rPr>
      </w:pPr>
    </w:p>
    <w:tbl>
      <w:tblPr>
        <w:tblW w:w="9498" w:type="dxa"/>
        <w:tblLook w:val="00A0" w:firstRow="1" w:lastRow="0" w:firstColumn="1" w:lastColumn="0" w:noHBand="0" w:noVBand="0"/>
      </w:tblPr>
      <w:tblGrid>
        <w:gridCol w:w="700"/>
        <w:gridCol w:w="2533"/>
        <w:gridCol w:w="3571"/>
        <w:gridCol w:w="2694"/>
      </w:tblGrid>
      <w:tr w:rsidR="00BE4F08" w:rsidRPr="00BD76C0" w14:paraId="448D61DB" w14:textId="77777777" w:rsidTr="007D47C6"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EC98CEA" w14:textId="77777777" w:rsidR="00BE4F08" w:rsidRPr="00BD76C0" w:rsidRDefault="00BE4F08" w:rsidP="001E3886">
            <w:pPr>
              <w:rPr>
                <w:b/>
                <w:bCs/>
                <w:sz w:val="20"/>
                <w:szCs w:val="20"/>
              </w:rPr>
            </w:pPr>
            <w:r w:rsidRPr="00BD76C0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14:paraId="252FDD07" w14:textId="77777777" w:rsidR="00BE4F08" w:rsidRPr="00BD76C0" w:rsidRDefault="00BE4F08" w:rsidP="001E3886">
            <w:pPr>
              <w:rPr>
                <w:b/>
                <w:bCs/>
                <w:sz w:val="20"/>
                <w:szCs w:val="20"/>
              </w:rPr>
            </w:pPr>
            <w:r w:rsidRPr="00BD76C0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</w:tcPr>
          <w:p w14:paraId="383F1E39" w14:textId="77777777" w:rsidR="00BE4F08" w:rsidRPr="00BD76C0" w:rsidRDefault="00BE4F08" w:rsidP="001E3886">
            <w:pPr>
              <w:rPr>
                <w:b/>
                <w:bCs/>
                <w:sz w:val="20"/>
                <w:szCs w:val="20"/>
              </w:rPr>
            </w:pPr>
            <w:r w:rsidRPr="00BD76C0">
              <w:rPr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87751E3" w14:textId="77777777" w:rsidR="00BE4F08" w:rsidRPr="00BD76C0" w:rsidRDefault="00BE4F08" w:rsidP="001E3886">
            <w:pPr>
              <w:rPr>
                <w:b/>
                <w:bCs/>
                <w:sz w:val="20"/>
                <w:szCs w:val="20"/>
              </w:rPr>
            </w:pPr>
            <w:r w:rsidRPr="00BD76C0">
              <w:rPr>
                <w:b/>
                <w:bCs/>
                <w:sz w:val="20"/>
                <w:szCs w:val="20"/>
              </w:rPr>
              <w:t xml:space="preserve">Reported on page no. </w:t>
            </w:r>
          </w:p>
        </w:tc>
      </w:tr>
      <w:tr w:rsidR="00BE4F08" w:rsidRPr="00BD76C0" w14:paraId="5759C434" w14:textId="77777777" w:rsidTr="007D47C6">
        <w:tc>
          <w:tcPr>
            <w:tcW w:w="9498" w:type="dxa"/>
            <w:gridSpan w:val="4"/>
            <w:tcBorders>
              <w:top w:val="single" w:sz="4" w:space="0" w:color="auto"/>
            </w:tcBorders>
          </w:tcPr>
          <w:p w14:paraId="7EEFFA14" w14:textId="77777777" w:rsidR="00BE4F08" w:rsidRPr="00BD76C0" w:rsidRDefault="00BE4F08" w:rsidP="001E3886">
            <w:pPr>
              <w:rPr>
                <w:b/>
                <w:bCs/>
                <w:sz w:val="20"/>
                <w:szCs w:val="20"/>
              </w:rPr>
            </w:pPr>
            <w:r w:rsidRPr="00BD76C0">
              <w:rPr>
                <w:b/>
                <w:bCs/>
                <w:sz w:val="20"/>
                <w:szCs w:val="20"/>
              </w:rPr>
              <w:t>Domain 1: Research team and reflexivity</w:t>
            </w:r>
          </w:p>
        </w:tc>
      </w:tr>
      <w:tr w:rsidR="00BE4F08" w:rsidRPr="00BD76C0" w14:paraId="1CDE2530" w14:textId="77777777" w:rsidTr="007D47C6">
        <w:tc>
          <w:tcPr>
            <w:tcW w:w="9498" w:type="dxa"/>
            <w:gridSpan w:val="4"/>
          </w:tcPr>
          <w:p w14:paraId="29C8F14F" w14:textId="77777777" w:rsidR="00BE4F08" w:rsidRPr="00BD76C0" w:rsidRDefault="00BE4F08" w:rsidP="001E3886">
            <w:pPr>
              <w:rPr>
                <w:i/>
                <w:iCs/>
                <w:sz w:val="20"/>
                <w:szCs w:val="20"/>
              </w:rPr>
            </w:pPr>
            <w:r w:rsidRPr="00BD76C0">
              <w:rPr>
                <w:i/>
                <w:iCs/>
                <w:sz w:val="20"/>
                <w:szCs w:val="20"/>
              </w:rPr>
              <w:t xml:space="preserve">Personal characteristics </w:t>
            </w:r>
          </w:p>
        </w:tc>
      </w:tr>
      <w:tr w:rsidR="00BE4F08" w:rsidRPr="00BD76C0" w14:paraId="4045552B" w14:textId="77777777" w:rsidTr="007D47C6">
        <w:tc>
          <w:tcPr>
            <w:tcW w:w="700" w:type="dxa"/>
          </w:tcPr>
          <w:p w14:paraId="114572D7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</w:t>
            </w:r>
          </w:p>
        </w:tc>
        <w:tc>
          <w:tcPr>
            <w:tcW w:w="2533" w:type="dxa"/>
          </w:tcPr>
          <w:p w14:paraId="305351C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Interviewer/facilitator</w:t>
            </w:r>
          </w:p>
        </w:tc>
        <w:tc>
          <w:tcPr>
            <w:tcW w:w="3571" w:type="dxa"/>
          </w:tcPr>
          <w:p w14:paraId="07746D66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694" w:type="dxa"/>
          </w:tcPr>
          <w:p w14:paraId="1895A771" w14:textId="5836102B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Collection, p.</w:t>
            </w:r>
            <w:r w:rsidR="00297EEE">
              <w:rPr>
                <w:sz w:val="20"/>
                <w:szCs w:val="20"/>
              </w:rPr>
              <w:t>8</w:t>
            </w:r>
          </w:p>
        </w:tc>
      </w:tr>
      <w:tr w:rsidR="00BE4F08" w:rsidRPr="00BD76C0" w14:paraId="13F48772" w14:textId="77777777" w:rsidTr="007D47C6">
        <w:tc>
          <w:tcPr>
            <w:tcW w:w="700" w:type="dxa"/>
          </w:tcPr>
          <w:p w14:paraId="3EE13886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</w:t>
            </w:r>
          </w:p>
        </w:tc>
        <w:tc>
          <w:tcPr>
            <w:tcW w:w="2533" w:type="dxa"/>
          </w:tcPr>
          <w:p w14:paraId="614247B7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Credentials</w:t>
            </w:r>
          </w:p>
        </w:tc>
        <w:tc>
          <w:tcPr>
            <w:tcW w:w="3571" w:type="dxa"/>
          </w:tcPr>
          <w:p w14:paraId="46C62BEB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2694" w:type="dxa"/>
          </w:tcPr>
          <w:p w14:paraId="3B8FBA8D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Author Information, p.1</w:t>
            </w:r>
          </w:p>
        </w:tc>
      </w:tr>
      <w:tr w:rsidR="00BE4F08" w:rsidRPr="00BD76C0" w14:paraId="2935A8A7" w14:textId="77777777" w:rsidTr="007D47C6">
        <w:tc>
          <w:tcPr>
            <w:tcW w:w="700" w:type="dxa"/>
          </w:tcPr>
          <w:p w14:paraId="26FCDA30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bookmarkStart w:id="0" w:name="_Hlk193098027"/>
            <w:r w:rsidRPr="00BD76C0">
              <w:rPr>
                <w:sz w:val="20"/>
                <w:szCs w:val="20"/>
              </w:rPr>
              <w:t>3</w:t>
            </w:r>
          </w:p>
        </w:tc>
        <w:tc>
          <w:tcPr>
            <w:tcW w:w="2533" w:type="dxa"/>
          </w:tcPr>
          <w:p w14:paraId="4D4B18A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Occupation</w:t>
            </w:r>
          </w:p>
        </w:tc>
        <w:tc>
          <w:tcPr>
            <w:tcW w:w="3571" w:type="dxa"/>
          </w:tcPr>
          <w:p w14:paraId="54FCFDB4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694" w:type="dxa"/>
          </w:tcPr>
          <w:p w14:paraId="0EF0067D" w14:textId="2E23A2EC" w:rsidR="00BE4F08" w:rsidRPr="00BD76C0" w:rsidRDefault="00297EEE" w:rsidP="001E3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Design, p.7 </w:t>
            </w:r>
          </w:p>
        </w:tc>
      </w:tr>
      <w:tr w:rsidR="00BE4F08" w:rsidRPr="00BD76C0" w14:paraId="0F35EF79" w14:textId="77777777" w:rsidTr="007D47C6">
        <w:tc>
          <w:tcPr>
            <w:tcW w:w="700" w:type="dxa"/>
          </w:tcPr>
          <w:p w14:paraId="0A93CDD6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4</w:t>
            </w:r>
          </w:p>
        </w:tc>
        <w:tc>
          <w:tcPr>
            <w:tcW w:w="2533" w:type="dxa"/>
          </w:tcPr>
          <w:p w14:paraId="634C42F0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Gender</w:t>
            </w:r>
          </w:p>
        </w:tc>
        <w:tc>
          <w:tcPr>
            <w:tcW w:w="3571" w:type="dxa"/>
          </w:tcPr>
          <w:p w14:paraId="7FB0D3DD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2694" w:type="dxa"/>
          </w:tcPr>
          <w:p w14:paraId="3DBCCDF4" w14:textId="0E479FAA" w:rsidR="00BE4F08" w:rsidRPr="00BD76C0" w:rsidRDefault="00297EEE" w:rsidP="001E3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Design, p.7 </w:t>
            </w:r>
          </w:p>
        </w:tc>
      </w:tr>
      <w:tr w:rsidR="00BE4F08" w:rsidRPr="00BD76C0" w14:paraId="10C947F9" w14:textId="77777777" w:rsidTr="007D47C6">
        <w:tc>
          <w:tcPr>
            <w:tcW w:w="700" w:type="dxa"/>
          </w:tcPr>
          <w:p w14:paraId="2330A2AA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5</w:t>
            </w:r>
          </w:p>
        </w:tc>
        <w:tc>
          <w:tcPr>
            <w:tcW w:w="2533" w:type="dxa"/>
          </w:tcPr>
          <w:p w14:paraId="1BDD25F5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Experience and training</w:t>
            </w:r>
          </w:p>
        </w:tc>
        <w:tc>
          <w:tcPr>
            <w:tcW w:w="3571" w:type="dxa"/>
          </w:tcPr>
          <w:p w14:paraId="0E05E57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694" w:type="dxa"/>
          </w:tcPr>
          <w:p w14:paraId="1DD1B2E9" w14:textId="3D4D384D" w:rsidR="00BE4F08" w:rsidRPr="00BD76C0" w:rsidRDefault="00297EEE" w:rsidP="001E388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Design, p.7 </w:t>
            </w:r>
          </w:p>
        </w:tc>
      </w:tr>
      <w:tr w:rsidR="00BE4F08" w:rsidRPr="00BD76C0" w14:paraId="2BB13C6F" w14:textId="77777777" w:rsidTr="007D47C6">
        <w:tc>
          <w:tcPr>
            <w:tcW w:w="9498" w:type="dxa"/>
            <w:gridSpan w:val="4"/>
          </w:tcPr>
          <w:p w14:paraId="14DADF32" w14:textId="77777777" w:rsidR="00BE4F08" w:rsidRPr="00BD76C0" w:rsidRDefault="00BE4F08" w:rsidP="001E3886">
            <w:pPr>
              <w:rPr>
                <w:i/>
                <w:iCs/>
                <w:sz w:val="20"/>
                <w:szCs w:val="20"/>
              </w:rPr>
            </w:pPr>
            <w:r w:rsidRPr="00BD76C0">
              <w:rPr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</w:tr>
      <w:tr w:rsidR="00BE4F08" w:rsidRPr="00BD76C0" w14:paraId="48154F1A" w14:textId="77777777" w:rsidTr="007D47C6">
        <w:tc>
          <w:tcPr>
            <w:tcW w:w="700" w:type="dxa"/>
          </w:tcPr>
          <w:p w14:paraId="49683BCD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6</w:t>
            </w:r>
          </w:p>
        </w:tc>
        <w:tc>
          <w:tcPr>
            <w:tcW w:w="2533" w:type="dxa"/>
          </w:tcPr>
          <w:p w14:paraId="3ECAFA45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3571" w:type="dxa"/>
          </w:tcPr>
          <w:p w14:paraId="0BEFF7E5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694" w:type="dxa"/>
          </w:tcPr>
          <w:p w14:paraId="1005C2F8" w14:textId="52F23249" w:rsidR="00BE4F08" w:rsidRPr="00BD76C0" w:rsidRDefault="00297EEE" w:rsidP="001E3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Collection, p.8 </w:t>
            </w:r>
          </w:p>
        </w:tc>
      </w:tr>
      <w:tr w:rsidR="00BE4F08" w:rsidRPr="00BD76C0" w14:paraId="6785B6E3" w14:textId="77777777" w:rsidTr="007D47C6">
        <w:tc>
          <w:tcPr>
            <w:tcW w:w="700" w:type="dxa"/>
          </w:tcPr>
          <w:p w14:paraId="74887C52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7</w:t>
            </w:r>
          </w:p>
        </w:tc>
        <w:tc>
          <w:tcPr>
            <w:tcW w:w="2533" w:type="dxa"/>
          </w:tcPr>
          <w:p w14:paraId="33165ADD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3571" w:type="dxa"/>
          </w:tcPr>
          <w:p w14:paraId="7BA89A89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2694" w:type="dxa"/>
          </w:tcPr>
          <w:p w14:paraId="0E3D7A33" w14:textId="7005E8CF" w:rsidR="00BE4F08" w:rsidRPr="00BD76C0" w:rsidRDefault="00297EEE" w:rsidP="001E3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Collection, p.8 </w:t>
            </w:r>
          </w:p>
        </w:tc>
      </w:tr>
      <w:tr w:rsidR="00BE4F08" w:rsidRPr="00BD76C0" w14:paraId="4F5607D6" w14:textId="77777777" w:rsidTr="007D47C6">
        <w:tc>
          <w:tcPr>
            <w:tcW w:w="700" w:type="dxa"/>
          </w:tcPr>
          <w:p w14:paraId="0FC623CB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8</w:t>
            </w:r>
          </w:p>
        </w:tc>
        <w:tc>
          <w:tcPr>
            <w:tcW w:w="2533" w:type="dxa"/>
          </w:tcPr>
          <w:p w14:paraId="3F57E9DA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3571" w:type="dxa"/>
          </w:tcPr>
          <w:p w14:paraId="2AB3387F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694" w:type="dxa"/>
          </w:tcPr>
          <w:p w14:paraId="388B33FB" w14:textId="50246751" w:rsidR="00BE4F08" w:rsidRPr="00BD76C0" w:rsidRDefault="00297EEE" w:rsidP="001E3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Collection, p.8 </w:t>
            </w:r>
          </w:p>
        </w:tc>
      </w:tr>
      <w:bookmarkEnd w:id="0"/>
      <w:tr w:rsidR="00BE4F08" w:rsidRPr="00BD76C0" w14:paraId="2F659D43" w14:textId="77777777" w:rsidTr="007D47C6">
        <w:tc>
          <w:tcPr>
            <w:tcW w:w="9498" w:type="dxa"/>
            <w:gridSpan w:val="4"/>
          </w:tcPr>
          <w:p w14:paraId="32778CE9" w14:textId="77777777" w:rsidR="00BE4F08" w:rsidRPr="00BD76C0" w:rsidRDefault="00BE4F08" w:rsidP="001E3886">
            <w:pPr>
              <w:rPr>
                <w:b/>
                <w:bCs/>
                <w:sz w:val="20"/>
                <w:szCs w:val="20"/>
              </w:rPr>
            </w:pPr>
            <w:r w:rsidRPr="00BD76C0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BE4F08" w:rsidRPr="00BD76C0" w14:paraId="36CB50F0" w14:textId="77777777" w:rsidTr="007D47C6">
        <w:tc>
          <w:tcPr>
            <w:tcW w:w="9498" w:type="dxa"/>
            <w:gridSpan w:val="4"/>
          </w:tcPr>
          <w:p w14:paraId="684EEC47" w14:textId="77777777" w:rsidR="00BE4F08" w:rsidRPr="00BD76C0" w:rsidRDefault="00BE4F08" w:rsidP="001E3886">
            <w:pPr>
              <w:rPr>
                <w:i/>
                <w:iCs/>
                <w:sz w:val="20"/>
                <w:szCs w:val="20"/>
              </w:rPr>
            </w:pPr>
            <w:r w:rsidRPr="00BD76C0">
              <w:rPr>
                <w:i/>
                <w:iCs/>
                <w:sz w:val="20"/>
                <w:szCs w:val="20"/>
              </w:rPr>
              <w:t xml:space="preserve">Theoretical framework </w:t>
            </w:r>
          </w:p>
        </w:tc>
      </w:tr>
      <w:tr w:rsidR="00BE4F08" w:rsidRPr="00BD76C0" w14:paraId="182A8FE3" w14:textId="77777777" w:rsidTr="007D47C6">
        <w:tc>
          <w:tcPr>
            <w:tcW w:w="700" w:type="dxa"/>
          </w:tcPr>
          <w:p w14:paraId="30ECC54E" w14:textId="77777777" w:rsidR="00BE4F08" w:rsidRPr="00BD76C0" w:rsidRDefault="00BE4F08" w:rsidP="001E3886">
            <w:pPr>
              <w:rPr>
                <w:sz w:val="20"/>
                <w:szCs w:val="20"/>
                <w:highlight w:val="cyan"/>
              </w:rPr>
            </w:pPr>
            <w:r w:rsidRPr="00BD76C0">
              <w:rPr>
                <w:sz w:val="20"/>
                <w:szCs w:val="20"/>
              </w:rPr>
              <w:t>9</w:t>
            </w:r>
          </w:p>
        </w:tc>
        <w:tc>
          <w:tcPr>
            <w:tcW w:w="2533" w:type="dxa"/>
          </w:tcPr>
          <w:p w14:paraId="065A0B12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3571" w:type="dxa"/>
          </w:tcPr>
          <w:p w14:paraId="47675AD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694" w:type="dxa"/>
          </w:tcPr>
          <w:p w14:paraId="63142DB6" w14:textId="0EA50ABC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Analysis, p.</w:t>
            </w:r>
            <w:r w:rsidR="00297EEE">
              <w:rPr>
                <w:sz w:val="20"/>
                <w:szCs w:val="20"/>
              </w:rPr>
              <w:t>9</w:t>
            </w:r>
          </w:p>
        </w:tc>
      </w:tr>
      <w:tr w:rsidR="00BE4F08" w:rsidRPr="00BD76C0" w14:paraId="026FF8C9" w14:textId="77777777" w:rsidTr="007D47C6">
        <w:tc>
          <w:tcPr>
            <w:tcW w:w="9498" w:type="dxa"/>
            <w:gridSpan w:val="4"/>
          </w:tcPr>
          <w:p w14:paraId="33DEB91A" w14:textId="77777777" w:rsidR="00BE4F08" w:rsidRPr="00BD76C0" w:rsidRDefault="00BE4F08" w:rsidP="001E3886">
            <w:pPr>
              <w:rPr>
                <w:i/>
                <w:iCs/>
                <w:sz w:val="20"/>
                <w:szCs w:val="20"/>
              </w:rPr>
            </w:pPr>
            <w:r w:rsidRPr="00BD76C0">
              <w:rPr>
                <w:i/>
                <w:iCs/>
                <w:sz w:val="20"/>
                <w:szCs w:val="20"/>
              </w:rPr>
              <w:t xml:space="preserve">Participant selection </w:t>
            </w:r>
          </w:p>
        </w:tc>
      </w:tr>
      <w:tr w:rsidR="00BE4F08" w:rsidRPr="00BD76C0" w14:paraId="1F704348" w14:textId="77777777" w:rsidTr="007D47C6">
        <w:tc>
          <w:tcPr>
            <w:tcW w:w="700" w:type="dxa"/>
          </w:tcPr>
          <w:p w14:paraId="1CA7DE6F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0</w:t>
            </w:r>
          </w:p>
        </w:tc>
        <w:tc>
          <w:tcPr>
            <w:tcW w:w="2533" w:type="dxa"/>
          </w:tcPr>
          <w:p w14:paraId="6F0D10A1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Sampling</w:t>
            </w:r>
          </w:p>
        </w:tc>
        <w:tc>
          <w:tcPr>
            <w:tcW w:w="3571" w:type="dxa"/>
          </w:tcPr>
          <w:p w14:paraId="6343EC31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2694" w:type="dxa"/>
          </w:tcPr>
          <w:p w14:paraId="3FC90FCF" w14:textId="1B36CD03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Study Participants, p.</w:t>
            </w:r>
            <w:r w:rsidR="00297EEE">
              <w:rPr>
                <w:sz w:val="20"/>
                <w:szCs w:val="20"/>
              </w:rPr>
              <w:t>7-8</w:t>
            </w:r>
          </w:p>
        </w:tc>
      </w:tr>
      <w:tr w:rsidR="00BE4F08" w:rsidRPr="00BD76C0" w14:paraId="0AB4A391" w14:textId="77777777" w:rsidTr="007D47C6">
        <w:tc>
          <w:tcPr>
            <w:tcW w:w="700" w:type="dxa"/>
          </w:tcPr>
          <w:p w14:paraId="30D1D4C8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1</w:t>
            </w:r>
          </w:p>
        </w:tc>
        <w:tc>
          <w:tcPr>
            <w:tcW w:w="2533" w:type="dxa"/>
          </w:tcPr>
          <w:p w14:paraId="7CDCDC4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Method of approach</w:t>
            </w:r>
          </w:p>
        </w:tc>
        <w:tc>
          <w:tcPr>
            <w:tcW w:w="3571" w:type="dxa"/>
          </w:tcPr>
          <w:p w14:paraId="3FFAEDDA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2694" w:type="dxa"/>
          </w:tcPr>
          <w:p w14:paraId="1883933F" w14:textId="1A54292E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Collection, p.</w:t>
            </w:r>
            <w:r w:rsidR="00297EEE">
              <w:rPr>
                <w:sz w:val="20"/>
                <w:szCs w:val="20"/>
              </w:rPr>
              <w:t>8</w:t>
            </w:r>
          </w:p>
        </w:tc>
      </w:tr>
      <w:tr w:rsidR="00BE4F08" w:rsidRPr="00BD76C0" w14:paraId="0C1890D5" w14:textId="77777777" w:rsidTr="007D47C6">
        <w:tc>
          <w:tcPr>
            <w:tcW w:w="700" w:type="dxa"/>
          </w:tcPr>
          <w:p w14:paraId="4EF3B6AF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2</w:t>
            </w:r>
          </w:p>
        </w:tc>
        <w:tc>
          <w:tcPr>
            <w:tcW w:w="2533" w:type="dxa"/>
          </w:tcPr>
          <w:p w14:paraId="76B43C9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3571" w:type="dxa"/>
          </w:tcPr>
          <w:p w14:paraId="7B84CDE8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2694" w:type="dxa"/>
          </w:tcPr>
          <w:p w14:paraId="30DC3CE3" w14:textId="0814C582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Collection, p.</w:t>
            </w:r>
            <w:r w:rsidR="00297EEE">
              <w:rPr>
                <w:sz w:val="20"/>
                <w:szCs w:val="20"/>
              </w:rPr>
              <w:t>8-9</w:t>
            </w:r>
          </w:p>
        </w:tc>
      </w:tr>
      <w:tr w:rsidR="00BE4F08" w:rsidRPr="00BD76C0" w14:paraId="14760B1B" w14:textId="77777777" w:rsidTr="007D47C6">
        <w:tc>
          <w:tcPr>
            <w:tcW w:w="700" w:type="dxa"/>
          </w:tcPr>
          <w:p w14:paraId="2578EFFB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3</w:t>
            </w:r>
          </w:p>
        </w:tc>
        <w:tc>
          <w:tcPr>
            <w:tcW w:w="2533" w:type="dxa"/>
          </w:tcPr>
          <w:p w14:paraId="2B9B374B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 xml:space="preserve">Non-participation </w:t>
            </w:r>
          </w:p>
        </w:tc>
        <w:tc>
          <w:tcPr>
            <w:tcW w:w="3571" w:type="dxa"/>
          </w:tcPr>
          <w:p w14:paraId="7CA4FA2E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694" w:type="dxa"/>
          </w:tcPr>
          <w:p w14:paraId="601EB0EB" w14:textId="27B4A1B8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Not reported due to word limit. Please see Shapiro et al</w:t>
            </w:r>
            <w:r w:rsidR="005F35CB">
              <w:rPr>
                <w:sz w:val="20"/>
                <w:szCs w:val="20"/>
              </w:rPr>
              <w:t xml:space="preserve"> (14)</w:t>
            </w:r>
            <w:r w:rsidRPr="00BD76C0">
              <w:rPr>
                <w:sz w:val="20"/>
                <w:szCs w:val="20"/>
              </w:rPr>
              <w:t xml:space="preserve"> Appendix 1, Section 2 </w:t>
            </w:r>
          </w:p>
        </w:tc>
      </w:tr>
      <w:tr w:rsidR="00BE4F08" w:rsidRPr="00BD76C0" w14:paraId="56F8F7D7" w14:textId="77777777" w:rsidTr="007D47C6">
        <w:tc>
          <w:tcPr>
            <w:tcW w:w="9498" w:type="dxa"/>
            <w:gridSpan w:val="4"/>
          </w:tcPr>
          <w:p w14:paraId="0F94B539" w14:textId="77777777" w:rsidR="00BE4F08" w:rsidRPr="00BD76C0" w:rsidRDefault="00BE4F08" w:rsidP="001E3886">
            <w:pPr>
              <w:rPr>
                <w:i/>
                <w:iCs/>
                <w:sz w:val="20"/>
                <w:szCs w:val="20"/>
              </w:rPr>
            </w:pPr>
            <w:r w:rsidRPr="00BD76C0">
              <w:rPr>
                <w:i/>
                <w:iCs/>
                <w:sz w:val="20"/>
                <w:szCs w:val="20"/>
              </w:rPr>
              <w:t>Setting</w:t>
            </w:r>
          </w:p>
        </w:tc>
      </w:tr>
      <w:tr w:rsidR="00BE4F08" w:rsidRPr="00BD76C0" w14:paraId="67131AAF" w14:textId="77777777" w:rsidTr="007D47C6">
        <w:tc>
          <w:tcPr>
            <w:tcW w:w="700" w:type="dxa"/>
          </w:tcPr>
          <w:p w14:paraId="2848CC6C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4</w:t>
            </w:r>
          </w:p>
        </w:tc>
        <w:tc>
          <w:tcPr>
            <w:tcW w:w="2533" w:type="dxa"/>
          </w:tcPr>
          <w:p w14:paraId="0BD7127F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3571" w:type="dxa"/>
          </w:tcPr>
          <w:p w14:paraId="54ED3BA5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2694" w:type="dxa"/>
          </w:tcPr>
          <w:p w14:paraId="2C161AE9" w14:textId="1CB35C48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Collection, p.</w:t>
            </w:r>
            <w:r w:rsidR="00297EEE">
              <w:rPr>
                <w:sz w:val="20"/>
                <w:szCs w:val="20"/>
              </w:rPr>
              <w:t>8</w:t>
            </w:r>
          </w:p>
        </w:tc>
      </w:tr>
      <w:tr w:rsidR="00BE4F08" w:rsidRPr="00BD76C0" w14:paraId="7E3D7F82" w14:textId="77777777" w:rsidTr="007D47C6">
        <w:tc>
          <w:tcPr>
            <w:tcW w:w="700" w:type="dxa"/>
          </w:tcPr>
          <w:p w14:paraId="62F394B2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5</w:t>
            </w:r>
          </w:p>
        </w:tc>
        <w:tc>
          <w:tcPr>
            <w:tcW w:w="2533" w:type="dxa"/>
          </w:tcPr>
          <w:p w14:paraId="359C6ACC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Presence of non- participants</w:t>
            </w:r>
          </w:p>
        </w:tc>
        <w:tc>
          <w:tcPr>
            <w:tcW w:w="3571" w:type="dxa"/>
          </w:tcPr>
          <w:p w14:paraId="4CB9F0CC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694" w:type="dxa"/>
          </w:tcPr>
          <w:p w14:paraId="1457900A" w14:textId="0F054049" w:rsidR="00BE4F08" w:rsidRPr="00BD76C0" w:rsidRDefault="00297EEE" w:rsidP="001E3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Collection, p.8 </w:t>
            </w:r>
            <w:r w:rsidR="00BE4F08" w:rsidRPr="00BD76C0">
              <w:rPr>
                <w:rFonts w:eastAsiaTheme="minorEastAsia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BE4F08" w:rsidRPr="00BD76C0" w14:paraId="61453D4D" w14:textId="77777777" w:rsidTr="007D47C6">
        <w:tc>
          <w:tcPr>
            <w:tcW w:w="700" w:type="dxa"/>
          </w:tcPr>
          <w:p w14:paraId="1851A10E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6</w:t>
            </w:r>
          </w:p>
        </w:tc>
        <w:tc>
          <w:tcPr>
            <w:tcW w:w="2533" w:type="dxa"/>
          </w:tcPr>
          <w:p w14:paraId="0E9C4F42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escription of sample</w:t>
            </w:r>
          </w:p>
        </w:tc>
        <w:tc>
          <w:tcPr>
            <w:tcW w:w="3571" w:type="dxa"/>
          </w:tcPr>
          <w:p w14:paraId="1D996128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2694" w:type="dxa"/>
          </w:tcPr>
          <w:p w14:paraId="20310EA1" w14:textId="77777777" w:rsidR="00BE4F08" w:rsidRPr="00BD76C0" w:rsidRDefault="00BE4F08" w:rsidP="001E3886">
            <w:pPr>
              <w:rPr>
                <w:sz w:val="20"/>
                <w:szCs w:val="20"/>
              </w:rPr>
            </w:pPr>
          </w:p>
          <w:p w14:paraId="150AFAD3" w14:textId="6C1F0A60" w:rsidR="00BE4F08" w:rsidRPr="00BD76C0" w:rsidRDefault="00BE4F08" w:rsidP="001E3886">
            <w:pPr>
              <w:spacing w:before="100" w:beforeAutospacing="1" w:after="100" w:afterAutospacing="1"/>
              <w:contextualSpacing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BD76C0">
              <w:rPr>
                <w:color w:val="212121"/>
                <w:sz w:val="20"/>
                <w:szCs w:val="20"/>
                <w:shd w:val="clear" w:color="auto" w:fill="FFFFFF"/>
              </w:rPr>
              <w:t xml:space="preserve">Participants Characteristics, p. </w:t>
            </w:r>
            <w:r w:rsidR="00297EEE">
              <w:rPr>
                <w:sz w:val="20"/>
                <w:szCs w:val="20"/>
              </w:rPr>
              <w:t>10</w:t>
            </w:r>
            <w:r w:rsidRPr="00BD76C0">
              <w:rPr>
                <w:sz w:val="20"/>
                <w:szCs w:val="20"/>
              </w:rPr>
              <w:t>; Table 1</w:t>
            </w:r>
          </w:p>
        </w:tc>
      </w:tr>
      <w:tr w:rsidR="00BE4F08" w:rsidRPr="00BD76C0" w14:paraId="16D4430D" w14:textId="77777777" w:rsidTr="007D47C6">
        <w:trPr>
          <w:trHeight w:val="73"/>
        </w:trPr>
        <w:tc>
          <w:tcPr>
            <w:tcW w:w="9498" w:type="dxa"/>
            <w:gridSpan w:val="4"/>
          </w:tcPr>
          <w:p w14:paraId="384DAC35" w14:textId="77777777" w:rsidR="00BE4F08" w:rsidRPr="00BD76C0" w:rsidRDefault="00BE4F08" w:rsidP="001E3886">
            <w:pPr>
              <w:rPr>
                <w:i/>
                <w:iCs/>
                <w:sz w:val="20"/>
                <w:szCs w:val="20"/>
              </w:rPr>
            </w:pPr>
            <w:r w:rsidRPr="00BD76C0">
              <w:rPr>
                <w:i/>
                <w:iCs/>
                <w:sz w:val="20"/>
                <w:szCs w:val="20"/>
              </w:rPr>
              <w:t xml:space="preserve">Data collection </w:t>
            </w:r>
          </w:p>
        </w:tc>
      </w:tr>
      <w:tr w:rsidR="00BE4F08" w:rsidRPr="00BD76C0" w14:paraId="08D54947" w14:textId="77777777" w:rsidTr="007D47C6">
        <w:tc>
          <w:tcPr>
            <w:tcW w:w="700" w:type="dxa"/>
          </w:tcPr>
          <w:p w14:paraId="681CFC5F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lastRenderedPageBreak/>
              <w:t>17</w:t>
            </w:r>
          </w:p>
        </w:tc>
        <w:tc>
          <w:tcPr>
            <w:tcW w:w="2533" w:type="dxa"/>
          </w:tcPr>
          <w:p w14:paraId="3B0AC09F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 xml:space="preserve">Interview guide </w:t>
            </w:r>
          </w:p>
        </w:tc>
        <w:tc>
          <w:tcPr>
            <w:tcW w:w="3571" w:type="dxa"/>
          </w:tcPr>
          <w:p w14:paraId="268C741F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694" w:type="dxa"/>
          </w:tcPr>
          <w:p w14:paraId="754F935D" w14:textId="3DFD4961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Collection, p.</w:t>
            </w:r>
            <w:r w:rsidR="00297EEE">
              <w:rPr>
                <w:sz w:val="20"/>
                <w:szCs w:val="20"/>
              </w:rPr>
              <w:t>8</w:t>
            </w:r>
          </w:p>
        </w:tc>
      </w:tr>
      <w:tr w:rsidR="00BE4F08" w:rsidRPr="00BD76C0" w14:paraId="2F284922" w14:textId="77777777" w:rsidTr="007D47C6">
        <w:tc>
          <w:tcPr>
            <w:tcW w:w="700" w:type="dxa"/>
          </w:tcPr>
          <w:p w14:paraId="7968F13F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8</w:t>
            </w:r>
          </w:p>
        </w:tc>
        <w:tc>
          <w:tcPr>
            <w:tcW w:w="2533" w:type="dxa"/>
          </w:tcPr>
          <w:p w14:paraId="49FBF087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Repeat interviews</w:t>
            </w:r>
          </w:p>
        </w:tc>
        <w:tc>
          <w:tcPr>
            <w:tcW w:w="3571" w:type="dxa"/>
          </w:tcPr>
          <w:p w14:paraId="61474195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694" w:type="dxa"/>
          </w:tcPr>
          <w:p w14:paraId="05ABE978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 xml:space="preserve">Not reported due to word limit. </w:t>
            </w:r>
            <w:r w:rsidRPr="00BD76C0">
              <w:rPr>
                <w:rFonts w:eastAsiaTheme="minorEastAsia"/>
                <w:sz w:val="20"/>
                <w:szCs w:val="20"/>
                <w:lang w:val="en-US"/>
              </w:rPr>
              <w:t xml:space="preserve">Repeat interviews were not conducted. </w:t>
            </w:r>
          </w:p>
        </w:tc>
      </w:tr>
      <w:tr w:rsidR="00BE4F08" w:rsidRPr="00BD76C0" w14:paraId="0F58D955" w14:textId="77777777" w:rsidTr="007D47C6">
        <w:tc>
          <w:tcPr>
            <w:tcW w:w="700" w:type="dxa"/>
          </w:tcPr>
          <w:p w14:paraId="378A5B18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19</w:t>
            </w:r>
          </w:p>
        </w:tc>
        <w:tc>
          <w:tcPr>
            <w:tcW w:w="2533" w:type="dxa"/>
          </w:tcPr>
          <w:p w14:paraId="51D574F8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Audio/visual recording</w:t>
            </w:r>
          </w:p>
        </w:tc>
        <w:tc>
          <w:tcPr>
            <w:tcW w:w="3571" w:type="dxa"/>
          </w:tcPr>
          <w:p w14:paraId="04F5325A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694" w:type="dxa"/>
          </w:tcPr>
          <w:p w14:paraId="4D995B85" w14:textId="0889D919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Collection, p.</w:t>
            </w:r>
            <w:r w:rsidR="00297EEE">
              <w:rPr>
                <w:sz w:val="20"/>
                <w:szCs w:val="20"/>
              </w:rPr>
              <w:t>8</w:t>
            </w:r>
          </w:p>
        </w:tc>
      </w:tr>
      <w:tr w:rsidR="00BE4F08" w:rsidRPr="00BD76C0" w14:paraId="69621952" w14:textId="77777777" w:rsidTr="007D47C6">
        <w:tc>
          <w:tcPr>
            <w:tcW w:w="700" w:type="dxa"/>
          </w:tcPr>
          <w:p w14:paraId="5E96477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0</w:t>
            </w:r>
          </w:p>
        </w:tc>
        <w:tc>
          <w:tcPr>
            <w:tcW w:w="2533" w:type="dxa"/>
          </w:tcPr>
          <w:p w14:paraId="4640021C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Field notes</w:t>
            </w:r>
          </w:p>
        </w:tc>
        <w:tc>
          <w:tcPr>
            <w:tcW w:w="3571" w:type="dxa"/>
          </w:tcPr>
          <w:p w14:paraId="209DC544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2694" w:type="dxa"/>
          </w:tcPr>
          <w:p w14:paraId="5FA5740E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Not reported due to word limit. The interviewer made field notes after the interviews.</w:t>
            </w:r>
          </w:p>
        </w:tc>
      </w:tr>
      <w:tr w:rsidR="00BE4F08" w:rsidRPr="00BD76C0" w14:paraId="33260150" w14:textId="77777777" w:rsidTr="007D47C6">
        <w:tc>
          <w:tcPr>
            <w:tcW w:w="700" w:type="dxa"/>
          </w:tcPr>
          <w:p w14:paraId="73724FA1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1</w:t>
            </w:r>
          </w:p>
        </w:tc>
        <w:tc>
          <w:tcPr>
            <w:tcW w:w="2533" w:type="dxa"/>
          </w:tcPr>
          <w:p w14:paraId="0365C276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uration</w:t>
            </w:r>
          </w:p>
        </w:tc>
        <w:tc>
          <w:tcPr>
            <w:tcW w:w="3571" w:type="dxa"/>
          </w:tcPr>
          <w:p w14:paraId="71E1DCCA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694" w:type="dxa"/>
          </w:tcPr>
          <w:p w14:paraId="00E02CDE" w14:textId="5781F2F5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Collection, p.</w:t>
            </w:r>
            <w:r w:rsidR="00297EEE">
              <w:rPr>
                <w:sz w:val="20"/>
                <w:szCs w:val="20"/>
              </w:rPr>
              <w:t>9</w:t>
            </w:r>
          </w:p>
        </w:tc>
      </w:tr>
      <w:tr w:rsidR="00BE4F08" w:rsidRPr="00BD76C0" w14:paraId="5C39C24F" w14:textId="77777777" w:rsidTr="007D47C6">
        <w:tc>
          <w:tcPr>
            <w:tcW w:w="700" w:type="dxa"/>
          </w:tcPr>
          <w:p w14:paraId="540D2A89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2</w:t>
            </w:r>
          </w:p>
        </w:tc>
        <w:tc>
          <w:tcPr>
            <w:tcW w:w="2533" w:type="dxa"/>
          </w:tcPr>
          <w:p w14:paraId="1825B24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saturation</w:t>
            </w:r>
          </w:p>
        </w:tc>
        <w:tc>
          <w:tcPr>
            <w:tcW w:w="3571" w:type="dxa"/>
          </w:tcPr>
          <w:p w14:paraId="79346018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2694" w:type="dxa"/>
          </w:tcPr>
          <w:p w14:paraId="69577BEA" w14:textId="00CC3B9A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Collection, p.</w:t>
            </w:r>
            <w:r w:rsidR="00297EEE">
              <w:rPr>
                <w:sz w:val="20"/>
                <w:szCs w:val="20"/>
              </w:rPr>
              <w:t>9</w:t>
            </w:r>
          </w:p>
        </w:tc>
      </w:tr>
      <w:tr w:rsidR="00BE4F08" w:rsidRPr="00BD76C0" w14:paraId="73F5B1D7" w14:textId="77777777" w:rsidTr="007D47C6">
        <w:tc>
          <w:tcPr>
            <w:tcW w:w="700" w:type="dxa"/>
          </w:tcPr>
          <w:p w14:paraId="2EE025AB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3</w:t>
            </w:r>
          </w:p>
        </w:tc>
        <w:tc>
          <w:tcPr>
            <w:tcW w:w="2533" w:type="dxa"/>
          </w:tcPr>
          <w:p w14:paraId="6811EA35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Transcripts returned</w:t>
            </w:r>
          </w:p>
        </w:tc>
        <w:tc>
          <w:tcPr>
            <w:tcW w:w="3571" w:type="dxa"/>
          </w:tcPr>
          <w:p w14:paraId="1252F256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694" w:type="dxa"/>
          </w:tcPr>
          <w:p w14:paraId="1327831E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N</w:t>
            </w:r>
            <w:r w:rsidRPr="00BD76C0">
              <w:rPr>
                <w:rFonts w:eastAsia="Times New Roman"/>
                <w:sz w:val="20"/>
                <w:szCs w:val="20"/>
                <w:lang w:eastAsia="en-CA"/>
              </w:rPr>
              <w:t>ot reported due to word limit. Transcripts were not returned to participants for comment and/or correction.</w:t>
            </w:r>
          </w:p>
          <w:p w14:paraId="6DDDE060" w14:textId="77777777" w:rsidR="00BE4F08" w:rsidRPr="00BD76C0" w:rsidRDefault="00BE4F08" w:rsidP="001E3886">
            <w:pPr>
              <w:rPr>
                <w:sz w:val="20"/>
                <w:szCs w:val="20"/>
              </w:rPr>
            </w:pPr>
          </w:p>
        </w:tc>
      </w:tr>
      <w:tr w:rsidR="00BE4F08" w:rsidRPr="00BD76C0" w14:paraId="2F7C38AC" w14:textId="77777777" w:rsidTr="007D47C6">
        <w:tc>
          <w:tcPr>
            <w:tcW w:w="9498" w:type="dxa"/>
            <w:gridSpan w:val="4"/>
          </w:tcPr>
          <w:p w14:paraId="33B485C2" w14:textId="77777777" w:rsidR="00BE4F08" w:rsidRPr="00BD76C0" w:rsidRDefault="00BE4F08" w:rsidP="001E3886">
            <w:pPr>
              <w:rPr>
                <w:b/>
                <w:bCs/>
                <w:sz w:val="20"/>
                <w:szCs w:val="20"/>
              </w:rPr>
            </w:pPr>
            <w:r w:rsidRPr="00BD76C0">
              <w:rPr>
                <w:b/>
                <w:bCs/>
                <w:sz w:val="20"/>
                <w:szCs w:val="20"/>
              </w:rPr>
              <w:t xml:space="preserve">Domain 3: Analysis and findings </w:t>
            </w:r>
          </w:p>
        </w:tc>
      </w:tr>
      <w:tr w:rsidR="00BE4F08" w:rsidRPr="00BD76C0" w14:paraId="7706D93F" w14:textId="77777777" w:rsidTr="007D47C6">
        <w:tc>
          <w:tcPr>
            <w:tcW w:w="9498" w:type="dxa"/>
            <w:gridSpan w:val="4"/>
          </w:tcPr>
          <w:p w14:paraId="4B96E61E" w14:textId="77777777" w:rsidR="00BE4F08" w:rsidRPr="00BD76C0" w:rsidRDefault="00BE4F08" w:rsidP="001E3886">
            <w:pPr>
              <w:rPr>
                <w:i/>
                <w:iCs/>
                <w:sz w:val="20"/>
                <w:szCs w:val="20"/>
              </w:rPr>
            </w:pPr>
            <w:r w:rsidRPr="00BD76C0">
              <w:rPr>
                <w:i/>
                <w:iCs/>
                <w:sz w:val="20"/>
                <w:szCs w:val="20"/>
              </w:rPr>
              <w:t>Data analysis</w:t>
            </w:r>
          </w:p>
        </w:tc>
      </w:tr>
      <w:tr w:rsidR="00BE4F08" w:rsidRPr="00BD76C0" w14:paraId="1059F33A" w14:textId="77777777" w:rsidTr="007D47C6">
        <w:tc>
          <w:tcPr>
            <w:tcW w:w="700" w:type="dxa"/>
          </w:tcPr>
          <w:p w14:paraId="5CC9499C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4</w:t>
            </w:r>
          </w:p>
        </w:tc>
        <w:tc>
          <w:tcPr>
            <w:tcW w:w="2533" w:type="dxa"/>
          </w:tcPr>
          <w:p w14:paraId="3119CC1A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Number of data coders</w:t>
            </w:r>
          </w:p>
        </w:tc>
        <w:tc>
          <w:tcPr>
            <w:tcW w:w="3571" w:type="dxa"/>
          </w:tcPr>
          <w:p w14:paraId="45B7C089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2694" w:type="dxa"/>
          </w:tcPr>
          <w:p w14:paraId="35621F5D" w14:textId="0521EA20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Analysis, p.</w:t>
            </w:r>
            <w:r w:rsidR="00297EEE">
              <w:rPr>
                <w:sz w:val="20"/>
                <w:szCs w:val="20"/>
              </w:rPr>
              <w:t>9</w:t>
            </w:r>
          </w:p>
        </w:tc>
      </w:tr>
      <w:tr w:rsidR="00BE4F08" w:rsidRPr="00BD76C0" w14:paraId="77548BD8" w14:textId="77777777" w:rsidTr="007D47C6">
        <w:tc>
          <w:tcPr>
            <w:tcW w:w="700" w:type="dxa"/>
          </w:tcPr>
          <w:p w14:paraId="65D4B3A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5</w:t>
            </w:r>
          </w:p>
        </w:tc>
        <w:tc>
          <w:tcPr>
            <w:tcW w:w="2533" w:type="dxa"/>
          </w:tcPr>
          <w:p w14:paraId="2BFC5D91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3571" w:type="dxa"/>
          </w:tcPr>
          <w:p w14:paraId="0B9E45FE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694" w:type="dxa"/>
          </w:tcPr>
          <w:p w14:paraId="51EFCB3C" w14:textId="1E9BB97C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 xml:space="preserve">Tables </w:t>
            </w:r>
            <w:r w:rsidR="00297EEE">
              <w:rPr>
                <w:sz w:val="20"/>
                <w:szCs w:val="20"/>
              </w:rPr>
              <w:t>2 and 3</w:t>
            </w:r>
          </w:p>
        </w:tc>
      </w:tr>
      <w:tr w:rsidR="00BE4F08" w:rsidRPr="00BD76C0" w14:paraId="1E125449" w14:textId="77777777" w:rsidTr="007D47C6">
        <w:tc>
          <w:tcPr>
            <w:tcW w:w="700" w:type="dxa"/>
          </w:tcPr>
          <w:p w14:paraId="0185CF84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6</w:t>
            </w:r>
          </w:p>
        </w:tc>
        <w:tc>
          <w:tcPr>
            <w:tcW w:w="2533" w:type="dxa"/>
          </w:tcPr>
          <w:p w14:paraId="057699C1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erivation of themes</w:t>
            </w:r>
          </w:p>
        </w:tc>
        <w:tc>
          <w:tcPr>
            <w:tcW w:w="3571" w:type="dxa"/>
          </w:tcPr>
          <w:p w14:paraId="31F52754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ere themes ident</w:t>
            </w:r>
          </w:p>
          <w:p w14:paraId="24F298EB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ified in advance or derived from the data?</w:t>
            </w:r>
          </w:p>
        </w:tc>
        <w:tc>
          <w:tcPr>
            <w:tcW w:w="2694" w:type="dxa"/>
          </w:tcPr>
          <w:p w14:paraId="09E129EE" w14:textId="7E1F88EB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Analysis, p.</w:t>
            </w:r>
            <w:r w:rsidR="00297EEE">
              <w:rPr>
                <w:sz w:val="20"/>
                <w:szCs w:val="20"/>
              </w:rPr>
              <w:t>9</w:t>
            </w:r>
          </w:p>
        </w:tc>
      </w:tr>
      <w:tr w:rsidR="00BE4F08" w:rsidRPr="00BD76C0" w14:paraId="3C28E2FB" w14:textId="77777777" w:rsidTr="007D47C6">
        <w:tc>
          <w:tcPr>
            <w:tcW w:w="700" w:type="dxa"/>
          </w:tcPr>
          <w:p w14:paraId="403834EC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7</w:t>
            </w:r>
          </w:p>
        </w:tc>
        <w:tc>
          <w:tcPr>
            <w:tcW w:w="2533" w:type="dxa"/>
          </w:tcPr>
          <w:p w14:paraId="47530D00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Software</w:t>
            </w:r>
          </w:p>
        </w:tc>
        <w:tc>
          <w:tcPr>
            <w:tcW w:w="3571" w:type="dxa"/>
          </w:tcPr>
          <w:p w14:paraId="58269144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694" w:type="dxa"/>
          </w:tcPr>
          <w:p w14:paraId="5A9FB67E" w14:textId="4FC65092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Analysis, p.</w:t>
            </w:r>
            <w:r w:rsidR="00297EEE">
              <w:rPr>
                <w:sz w:val="20"/>
                <w:szCs w:val="20"/>
              </w:rPr>
              <w:t>9</w:t>
            </w:r>
          </w:p>
        </w:tc>
      </w:tr>
      <w:tr w:rsidR="00BE4F08" w:rsidRPr="00BD76C0" w14:paraId="2EA1704C" w14:textId="77777777" w:rsidTr="007D47C6">
        <w:tc>
          <w:tcPr>
            <w:tcW w:w="700" w:type="dxa"/>
          </w:tcPr>
          <w:p w14:paraId="07987D8C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8</w:t>
            </w:r>
          </w:p>
        </w:tc>
        <w:tc>
          <w:tcPr>
            <w:tcW w:w="2533" w:type="dxa"/>
          </w:tcPr>
          <w:p w14:paraId="0015067B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Participant checking</w:t>
            </w:r>
          </w:p>
        </w:tc>
        <w:tc>
          <w:tcPr>
            <w:tcW w:w="3571" w:type="dxa"/>
          </w:tcPr>
          <w:p w14:paraId="41A64D03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694" w:type="dxa"/>
          </w:tcPr>
          <w:p w14:paraId="23E54C00" w14:textId="0DA3F180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Collection, p.</w:t>
            </w:r>
            <w:r w:rsidR="00297EEE">
              <w:rPr>
                <w:sz w:val="20"/>
                <w:szCs w:val="20"/>
              </w:rPr>
              <w:t>9</w:t>
            </w:r>
          </w:p>
        </w:tc>
      </w:tr>
      <w:tr w:rsidR="00BE4F08" w:rsidRPr="00BD76C0" w14:paraId="64A831C5" w14:textId="77777777" w:rsidTr="007D47C6">
        <w:tc>
          <w:tcPr>
            <w:tcW w:w="9498" w:type="dxa"/>
            <w:gridSpan w:val="4"/>
          </w:tcPr>
          <w:p w14:paraId="025DD45A" w14:textId="77777777" w:rsidR="00BE4F08" w:rsidRPr="00BD76C0" w:rsidRDefault="00BE4F08" w:rsidP="001E3886">
            <w:pPr>
              <w:rPr>
                <w:i/>
                <w:iCs/>
                <w:sz w:val="20"/>
                <w:szCs w:val="20"/>
              </w:rPr>
            </w:pPr>
            <w:r w:rsidRPr="00BD76C0">
              <w:rPr>
                <w:i/>
                <w:iCs/>
                <w:sz w:val="20"/>
                <w:szCs w:val="20"/>
              </w:rPr>
              <w:t xml:space="preserve">Reporting </w:t>
            </w:r>
          </w:p>
        </w:tc>
      </w:tr>
      <w:tr w:rsidR="00BE4F08" w:rsidRPr="00BD76C0" w14:paraId="1D0862FC" w14:textId="77777777" w:rsidTr="007D47C6">
        <w:tc>
          <w:tcPr>
            <w:tcW w:w="700" w:type="dxa"/>
          </w:tcPr>
          <w:p w14:paraId="238A51CD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29</w:t>
            </w:r>
          </w:p>
        </w:tc>
        <w:tc>
          <w:tcPr>
            <w:tcW w:w="2533" w:type="dxa"/>
          </w:tcPr>
          <w:p w14:paraId="0C70D9ED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Quotations presented</w:t>
            </w:r>
          </w:p>
        </w:tc>
        <w:tc>
          <w:tcPr>
            <w:tcW w:w="3571" w:type="dxa"/>
          </w:tcPr>
          <w:p w14:paraId="60651244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694" w:type="dxa"/>
          </w:tcPr>
          <w:p w14:paraId="207AAB3F" w14:textId="4A5924F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Results, p.</w:t>
            </w:r>
            <w:r w:rsidR="00297EEE">
              <w:rPr>
                <w:sz w:val="20"/>
                <w:szCs w:val="20"/>
              </w:rPr>
              <w:t>10-17</w:t>
            </w:r>
          </w:p>
        </w:tc>
      </w:tr>
      <w:tr w:rsidR="00BE4F08" w:rsidRPr="00BD76C0" w14:paraId="0E42E8A0" w14:textId="77777777" w:rsidTr="007D47C6">
        <w:tc>
          <w:tcPr>
            <w:tcW w:w="700" w:type="dxa"/>
          </w:tcPr>
          <w:p w14:paraId="65CA21E1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30</w:t>
            </w:r>
          </w:p>
        </w:tc>
        <w:tc>
          <w:tcPr>
            <w:tcW w:w="2533" w:type="dxa"/>
          </w:tcPr>
          <w:p w14:paraId="1682A7C2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3571" w:type="dxa"/>
          </w:tcPr>
          <w:p w14:paraId="2D6A69FC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694" w:type="dxa"/>
          </w:tcPr>
          <w:p w14:paraId="6670BE56" w14:textId="1AF7A28A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Results, p.</w:t>
            </w:r>
            <w:r w:rsidR="00297EEE">
              <w:rPr>
                <w:sz w:val="20"/>
                <w:szCs w:val="20"/>
              </w:rPr>
              <w:t>10-17</w:t>
            </w:r>
          </w:p>
        </w:tc>
      </w:tr>
      <w:tr w:rsidR="00BE4F08" w:rsidRPr="00BD76C0" w14:paraId="35D4EB93" w14:textId="77777777" w:rsidTr="007D47C6">
        <w:tc>
          <w:tcPr>
            <w:tcW w:w="700" w:type="dxa"/>
          </w:tcPr>
          <w:p w14:paraId="37E2ED82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31</w:t>
            </w:r>
          </w:p>
        </w:tc>
        <w:tc>
          <w:tcPr>
            <w:tcW w:w="2533" w:type="dxa"/>
          </w:tcPr>
          <w:p w14:paraId="17BE7496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Clarity of major themes</w:t>
            </w:r>
          </w:p>
        </w:tc>
        <w:tc>
          <w:tcPr>
            <w:tcW w:w="3571" w:type="dxa"/>
          </w:tcPr>
          <w:p w14:paraId="008B689A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694" w:type="dxa"/>
          </w:tcPr>
          <w:p w14:paraId="7F3881B5" w14:textId="7B4785D8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Results, p.</w:t>
            </w:r>
            <w:r w:rsidR="00297EEE">
              <w:rPr>
                <w:sz w:val="20"/>
                <w:szCs w:val="20"/>
              </w:rPr>
              <w:t>10-17</w:t>
            </w:r>
          </w:p>
        </w:tc>
      </w:tr>
      <w:tr w:rsidR="00BE4F08" w:rsidRPr="00BD76C0" w14:paraId="278CB398" w14:textId="77777777" w:rsidTr="007D47C6">
        <w:tc>
          <w:tcPr>
            <w:tcW w:w="700" w:type="dxa"/>
            <w:tcBorders>
              <w:bottom w:val="single" w:sz="4" w:space="0" w:color="auto"/>
            </w:tcBorders>
          </w:tcPr>
          <w:p w14:paraId="445E3E4B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32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14:paraId="6E889F8E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Clarity of minor themes</w:t>
            </w:r>
          </w:p>
        </w:tc>
        <w:tc>
          <w:tcPr>
            <w:tcW w:w="3571" w:type="dxa"/>
            <w:tcBorders>
              <w:bottom w:val="single" w:sz="4" w:space="0" w:color="auto"/>
            </w:tcBorders>
          </w:tcPr>
          <w:p w14:paraId="0A5E0266" w14:textId="77777777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38EC79D" w14:textId="2B203BD5" w:rsidR="00BE4F08" w:rsidRPr="00BD76C0" w:rsidRDefault="00BE4F08" w:rsidP="001E3886">
            <w:pPr>
              <w:rPr>
                <w:sz w:val="20"/>
                <w:szCs w:val="20"/>
              </w:rPr>
            </w:pPr>
            <w:r w:rsidRPr="00BD76C0">
              <w:rPr>
                <w:sz w:val="20"/>
                <w:szCs w:val="20"/>
              </w:rPr>
              <w:t>Results, p.</w:t>
            </w:r>
            <w:r w:rsidR="00297EEE">
              <w:rPr>
                <w:sz w:val="20"/>
                <w:szCs w:val="20"/>
              </w:rPr>
              <w:t>10-17</w:t>
            </w:r>
          </w:p>
        </w:tc>
      </w:tr>
    </w:tbl>
    <w:p w14:paraId="7F2B6675" w14:textId="5BD294BA" w:rsidR="005E692B" w:rsidRPr="00BD76C0" w:rsidRDefault="005E692B" w:rsidP="00245A01">
      <w:pPr>
        <w:rPr>
          <w:b/>
          <w:sz w:val="20"/>
          <w:szCs w:val="20"/>
        </w:rPr>
      </w:pPr>
    </w:p>
    <w:sectPr w:rsidR="005E692B" w:rsidRPr="00BD76C0" w:rsidSect="00B573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B8C57" w14:textId="77777777" w:rsidR="00632982" w:rsidRDefault="00632982" w:rsidP="001E04D4">
      <w:r>
        <w:separator/>
      </w:r>
    </w:p>
  </w:endnote>
  <w:endnote w:type="continuationSeparator" w:id="0">
    <w:p w14:paraId="5F207BDC" w14:textId="77777777" w:rsidR="00632982" w:rsidRDefault="00632982" w:rsidP="001E0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B72E7F" w14:textId="77777777" w:rsidR="001E04D4" w:rsidRDefault="001E04D4" w:rsidP="00B15A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1C7FBCB1" w14:textId="77777777" w:rsidR="001E04D4" w:rsidRDefault="001E04D4" w:rsidP="00B15A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8606E9" w14:textId="77777777" w:rsidR="001E04D4" w:rsidRDefault="001E04D4" w:rsidP="00B15A3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110C22" w14:textId="77777777" w:rsidR="00BE4F08" w:rsidRDefault="00BE4F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519AC" w14:textId="77777777" w:rsidR="00632982" w:rsidRDefault="00632982" w:rsidP="001E04D4">
      <w:r>
        <w:separator/>
      </w:r>
    </w:p>
  </w:footnote>
  <w:footnote w:type="continuationSeparator" w:id="0">
    <w:p w14:paraId="04E3E2A4" w14:textId="77777777" w:rsidR="00632982" w:rsidRDefault="00632982" w:rsidP="001E04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3BA0AF" w14:textId="77777777" w:rsidR="00BE4F08" w:rsidRDefault="00BE4F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41358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14FEAB" w14:textId="07999EE7" w:rsidR="00BE4F08" w:rsidRDefault="00BE4F0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F75C58" w14:textId="77777777" w:rsidR="00BE4F08" w:rsidRDefault="00BE4F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83AD8" w14:textId="77777777" w:rsidR="00BE4F08" w:rsidRDefault="00BE4F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B637D"/>
    <w:multiLevelType w:val="multilevel"/>
    <w:tmpl w:val="F8382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DF1AE8"/>
    <w:multiLevelType w:val="hybridMultilevel"/>
    <w:tmpl w:val="D65AB65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AD5D10"/>
    <w:multiLevelType w:val="hybridMultilevel"/>
    <w:tmpl w:val="1BE0DA4E"/>
    <w:lvl w:ilvl="0" w:tplc="7C4617B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105E4"/>
    <w:multiLevelType w:val="hybridMultilevel"/>
    <w:tmpl w:val="CF06918A"/>
    <w:lvl w:ilvl="0" w:tplc="BDF0461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b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F0174"/>
    <w:multiLevelType w:val="hybridMultilevel"/>
    <w:tmpl w:val="2F845304"/>
    <w:lvl w:ilvl="0" w:tplc="4C502AB0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D2EC8"/>
    <w:multiLevelType w:val="multilevel"/>
    <w:tmpl w:val="E4F63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C6006C"/>
    <w:multiLevelType w:val="hybridMultilevel"/>
    <w:tmpl w:val="060A2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7D6991"/>
    <w:multiLevelType w:val="hybridMultilevel"/>
    <w:tmpl w:val="B7747ACE"/>
    <w:lvl w:ilvl="0" w:tplc="E2102AD0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4D4674"/>
    <w:multiLevelType w:val="hybridMultilevel"/>
    <w:tmpl w:val="CF50D3CE"/>
    <w:lvl w:ilvl="0" w:tplc="6194C218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5824E9"/>
    <w:multiLevelType w:val="hybridMultilevel"/>
    <w:tmpl w:val="7FAECA18"/>
    <w:lvl w:ilvl="0" w:tplc="D1485FD8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B853F0"/>
    <w:multiLevelType w:val="hybridMultilevel"/>
    <w:tmpl w:val="0658AE54"/>
    <w:lvl w:ilvl="0" w:tplc="5EC6491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D0502E"/>
    <w:multiLevelType w:val="hybridMultilevel"/>
    <w:tmpl w:val="7254A38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50764C"/>
    <w:multiLevelType w:val="hybridMultilevel"/>
    <w:tmpl w:val="74CACBB2"/>
    <w:lvl w:ilvl="0" w:tplc="6FC2037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7D4530"/>
    <w:multiLevelType w:val="hybridMultilevel"/>
    <w:tmpl w:val="C0620AD2"/>
    <w:lvl w:ilvl="0" w:tplc="04044566">
      <w:numFmt w:val="bullet"/>
      <w:lvlText w:val="-"/>
      <w:lvlJc w:val="left"/>
      <w:pPr>
        <w:ind w:left="108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D682233"/>
    <w:multiLevelType w:val="hybridMultilevel"/>
    <w:tmpl w:val="9506A63E"/>
    <w:lvl w:ilvl="0" w:tplc="D930B300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1D174D"/>
    <w:multiLevelType w:val="hybridMultilevel"/>
    <w:tmpl w:val="470C10C8"/>
    <w:lvl w:ilvl="0" w:tplc="0EECDB5E">
      <w:start w:val="1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7E1412"/>
    <w:multiLevelType w:val="hybridMultilevel"/>
    <w:tmpl w:val="AD5C2EDA"/>
    <w:lvl w:ilvl="0" w:tplc="3D728DF0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A71FF4"/>
    <w:multiLevelType w:val="hybridMultilevel"/>
    <w:tmpl w:val="28ACA216"/>
    <w:lvl w:ilvl="0" w:tplc="E9F88BA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FD7B1D"/>
    <w:multiLevelType w:val="hybridMultilevel"/>
    <w:tmpl w:val="9F38D5A4"/>
    <w:lvl w:ilvl="0" w:tplc="7DC6941C">
      <w:start w:val="30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095716"/>
    <w:multiLevelType w:val="hybridMultilevel"/>
    <w:tmpl w:val="FBEAC3CC"/>
    <w:lvl w:ilvl="0" w:tplc="43D25C36">
      <w:numFmt w:val="bullet"/>
      <w:lvlText w:val="-"/>
      <w:lvlJc w:val="left"/>
      <w:pPr>
        <w:ind w:left="720" w:hanging="360"/>
      </w:pPr>
      <w:rPr>
        <w:rFonts w:ascii="Times" w:eastAsia="MS Mincho" w:hAnsi="Times" w:cs="Time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D94351"/>
    <w:multiLevelType w:val="hybridMultilevel"/>
    <w:tmpl w:val="B0C89372"/>
    <w:lvl w:ilvl="0" w:tplc="E6F0101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  <w:color w:val="00000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3C66CF"/>
    <w:multiLevelType w:val="hybridMultilevel"/>
    <w:tmpl w:val="89DC2174"/>
    <w:lvl w:ilvl="0" w:tplc="DB0ACF4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B80AD4"/>
    <w:multiLevelType w:val="hybridMultilevel"/>
    <w:tmpl w:val="32B242CA"/>
    <w:lvl w:ilvl="0" w:tplc="E9F88BA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7348C2"/>
    <w:multiLevelType w:val="hybridMultilevel"/>
    <w:tmpl w:val="DDD2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8126BB"/>
    <w:multiLevelType w:val="hybridMultilevel"/>
    <w:tmpl w:val="D69E1182"/>
    <w:lvl w:ilvl="0" w:tplc="ECB6B928">
      <w:numFmt w:val="bullet"/>
      <w:lvlText w:val="-"/>
      <w:lvlJc w:val="left"/>
      <w:pPr>
        <w:ind w:left="1080" w:hanging="360"/>
      </w:pPr>
      <w:rPr>
        <w:rFonts w:ascii="Times New Roman" w:eastAsia="MS Mincho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0583C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6" w15:restartNumberingAfterBreak="0">
    <w:nsid w:val="7928574C"/>
    <w:multiLevelType w:val="hybridMultilevel"/>
    <w:tmpl w:val="2D50B2C8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3954365">
    <w:abstractNumId w:val="25"/>
  </w:num>
  <w:num w:numId="2" w16cid:durableId="1110931169">
    <w:abstractNumId w:val="23"/>
  </w:num>
  <w:num w:numId="3" w16cid:durableId="1103259561">
    <w:abstractNumId w:val="0"/>
  </w:num>
  <w:num w:numId="4" w16cid:durableId="1808205663">
    <w:abstractNumId w:val="16"/>
  </w:num>
  <w:num w:numId="5" w16cid:durableId="2104179139">
    <w:abstractNumId w:val="10"/>
  </w:num>
  <w:num w:numId="6" w16cid:durableId="885799834">
    <w:abstractNumId w:val="21"/>
  </w:num>
  <w:num w:numId="7" w16cid:durableId="1915311834">
    <w:abstractNumId w:val="22"/>
  </w:num>
  <w:num w:numId="8" w16cid:durableId="110980749">
    <w:abstractNumId w:val="17"/>
  </w:num>
  <w:num w:numId="9" w16cid:durableId="422531178">
    <w:abstractNumId w:val="11"/>
  </w:num>
  <w:num w:numId="10" w16cid:durableId="610162305">
    <w:abstractNumId w:val="26"/>
  </w:num>
  <w:num w:numId="11" w16cid:durableId="1883862807">
    <w:abstractNumId w:val="2"/>
  </w:num>
  <w:num w:numId="12" w16cid:durableId="2106611800">
    <w:abstractNumId w:val="9"/>
  </w:num>
  <w:num w:numId="13" w16cid:durableId="2039238270">
    <w:abstractNumId w:val="18"/>
  </w:num>
  <w:num w:numId="14" w16cid:durableId="444810192">
    <w:abstractNumId w:val="6"/>
  </w:num>
  <w:num w:numId="15" w16cid:durableId="1052466398">
    <w:abstractNumId w:val="14"/>
  </w:num>
  <w:num w:numId="16" w16cid:durableId="662969233">
    <w:abstractNumId w:val="19"/>
  </w:num>
  <w:num w:numId="17" w16cid:durableId="608781877">
    <w:abstractNumId w:val="4"/>
  </w:num>
  <w:num w:numId="18" w16cid:durableId="575363932">
    <w:abstractNumId w:val="12"/>
  </w:num>
  <w:num w:numId="19" w16cid:durableId="60105236">
    <w:abstractNumId w:val="24"/>
  </w:num>
  <w:num w:numId="20" w16cid:durableId="1853302148">
    <w:abstractNumId w:val="13"/>
  </w:num>
  <w:num w:numId="21" w16cid:durableId="1966883244">
    <w:abstractNumId w:val="3"/>
  </w:num>
  <w:num w:numId="22" w16cid:durableId="1930382084">
    <w:abstractNumId w:val="7"/>
  </w:num>
  <w:num w:numId="23" w16cid:durableId="1049113822">
    <w:abstractNumId w:val="20"/>
  </w:num>
  <w:num w:numId="24" w16cid:durableId="817303329">
    <w:abstractNumId w:val="8"/>
  </w:num>
  <w:num w:numId="25" w16cid:durableId="245262854">
    <w:abstractNumId w:val="1"/>
  </w:num>
  <w:num w:numId="26" w16cid:durableId="1984694211">
    <w:abstractNumId w:val="15"/>
  </w:num>
  <w:num w:numId="27" w16cid:durableId="21046402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0NDU2MzIzMLcwMTFR0lEKTi0uzszPAykwtqwFAAiSXggtAAAA"/>
    <w:docVar w:name="EN.Libraries" w:val="&lt;Libraries&gt;&lt;item db-id=&quot;02ptr0pdafdxtye92fnpsrx9exfw5tsff9t9&quot;&gt;MAPS2 May21&lt;record-ids&gt;&lt;item&gt;1&lt;/item&gt;&lt;item&gt;2&lt;/item&gt;&lt;item&gt;3&lt;/item&gt;&lt;item&gt;4&lt;/item&gt;&lt;/record-ids&gt;&lt;/item&gt;&lt;/Libraries&gt;"/>
  </w:docVars>
  <w:rsids>
    <w:rsidRoot w:val="001E04D4"/>
    <w:rsid w:val="00000774"/>
    <w:rsid w:val="000018A6"/>
    <w:rsid w:val="00002CD6"/>
    <w:rsid w:val="00004675"/>
    <w:rsid w:val="00004DF2"/>
    <w:rsid w:val="0000514D"/>
    <w:rsid w:val="000070EF"/>
    <w:rsid w:val="00013361"/>
    <w:rsid w:val="00014541"/>
    <w:rsid w:val="00015000"/>
    <w:rsid w:val="00022A9A"/>
    <w:rsid w:val="00025774"/>
    <w:rsid w:val="000267FD"/>
    <w:rsid w:val="00033EA7"/>
    <w:rsid w:val="0003546D"/>
    <w:rsid w:val="00046DCE"/>
    <w:rsid w:val="000471CC"/>
    <w:rsid w:val="0005321B"/>
    <w:rsid w:val="00056000"/>
    <w:rsid w:val="00057070"/>
    <w:rsid w:val="00060D20"/>
    <w:rsid w:val="00063AAC"/>
    <w:rsid w:val="0006721B"/>
    <w:rsid w:val="000744CE"/>
    <w:rsid w:val="00074C9D"/>
    <w:rsid w:val="00075199"/>
    <w:rsid w:val="00075C28"/>
    <w:rsid w:val="00076A10"/>
    <w:rsid w:val="00080717"/>
    <w:rsid w:val="00080F68"/>
    <w:rsid w:val="000826BD"/>
    <w:rsid w:val="00082872"/>
    <w:rsid w:val="00083AD2"/>
    <w:rsid w:val="00091DAD"/>
    <w:rsid w:val="00092E0C"/>
    <w:rsid w:val="00094BE1"/>
    <w:rsid w:val="00094FB3"/>
    <w:rsid w:val="000A1BB1"/>
    <w:rsid w:val="000A30B0"/>
    <w:rsid w:val="000A4ACA"/>
    <w:rsid w:val="000A7CB0"/>
    <w:rsid w:val="000B0F07"/>
    <w:rsid w:val="000B1C57"/>
    <w:rsid w:val="000B33FF"/>
    <w:rsid w:val="000B58B7"/>
    <w:rsid w:val="000B69C1"/>
    <w:rsid w:val="000C0EC9"/>
    <w:rsid w:val="000C178B"/>
    <w:rsid w:val="000C3028"/>
    <w:rsid w:val="000C4A06"/>
    <w:rsid w:val="000C4E0B"/>
    <w:rsid w:val="000C55A9"/>
    <w:rsid w:val="000D2C29"/>
    <w:rsid w:val="000D3E80"/>
    <w:rsid w:val="000D5308"/>
    <w:rsid w:val="000D59C2"/>
    <w:rsid w:val="000D5DA7"/>
    <w:rsid w:val="000D6CCE"/>
    <w:rsid w:val="000E600D"/>
    <w:rsid w:val="000E613B"/>
    <w:rsid w:val="000E619D"/>
    <w:rsid w:val="000E61E8"/>
    <w:rsid w:val="000E639D"/>
    <w:rsid w:val="000E6895"/>
    <w:rsid w:val="000E6FC5"/>
    <w:rsid w:val="000E7853"/>
    <w:rsid w:val="000F2A96"/>
    <w:rsid w:val="000F437C"/>
    <w:rsid w:val="000F4A08"/>
    <w:rsid w:val="000F580C"/>
    <w:rsid w:val="000F5B86"/>
    <w:rsid w:val="000F5FC3"/>
    <w:rsid w:val="0010398C"/>
    <w:rsid w:val="0010602C"/>
    <w:rsid w:val="001104C8"/>
    <w:rsid w:val="00110E3D"/>
    <w:rsid w:val="00116A9C"/>
    <w:rsid w:val="00117136"/>
    <w:rsid w:val="00120580"/>
    <w:rsid w:val="00123297"/>
    <w:rsid w:val="00124753"/>
    <w:rsid w:val="001264FF"/>
    <w:rsid w:val="00126B13"/>
    <w:rsid w:val="00131360"/>
    <w:rsid w:val="0013243E"/>
    <w:rsid w:val="00134B86"/>
    <w:rsid w:val="00135546"/>
    <w:rsid w:val="00137067"/>
    <w:rsid w:val="0014096B"/>
    <w:rsid w:val="00146CF0"/>
    <w:rsid w:val="00152AD1"/>
    <w:rsid w:val="00155DB3"/>
    <w:rsid w:val="00163B2C"/>
    <w:rsid w:val="00171E7F"/>
    <w:rsid w:val="00173209"/>
    <w:rsid w:val="00173C07"/>
    <w:rsid w:val="001763B4"/>
    <w:rsid w:val="001766CD"/>
    <w:rsid w:val="0017739E"/>
    <w:rsid w:val="00177D1A"/>
    <w:rsid w:val="00181E1F"/>
    <w:rsid w:val="00183998"/>
    <w:rsid w:val="001853CF"/>
    <w:rsid w:val="00190B45"/>
    <w:rsid w:val="0019479A"/>
    <w:rsid w:val="001A236A"/>
    <w:rsid w:val="001A4719"/>
    <w:rsid w:val="001A7D21"/>
    <w:rsid w:val="001B4270"/>
    <w:rsid w:val="001B4B7A"/>
    <w:rsid w:val="001B65FD"/>
    <w:rsid w:val="001C3525"/>
    <w:rsid w:val="001C5DC3"/>
    <w:rsid w:val="001C73A6"/>
    <w:rsid w:val="001C7633"/>
    <w:rsid w:val="001D3FE4"/>
    <w:rsid w:val="001D4A0E"/>
    <w:rsid w:val="001D4DAB"/>
    <w:rsid w:val="001D7EAC"/>
    <w:rsid w:val="001E03E5"/>
    <w:rsid w:val="001E04D4"/>
    <w:rsid w:val="001E3886"/>
    <w:rsid w:val="001E45DB"/>
    <w:rsid w:val="001E67B0"/>
    <w:rsid w:val="001E6846"/>
    <w:rsid w:val="001F3779"/>
    <w:rsid w:val="00201883"/>
    <w:rsid w:val="002033D6"/>
    <w:rsid w:val="00205496"/>
    <w:rsid w:val="00205692"/>
    <w:rsid w:val="00205717"/>
    <w:rsid w:val="0021088E"/>
    <w:rsid w:val="00215B9C"/>
    <w:rsid w:val="0021610E"/>
    <w:rsid w:val="002166D3"/>
    <w:rsid w:val="00225073"/>
    <w:rsid w:val="0022596E"/>
    <w:rsid w:val="00225A08"/>
    <w:rsid w:val="002262CF"/>
    <w:rsid w:val="00237AC8"/>
    <w:rsid w:val="00244BC5"/>
    <w:rsid w:val="00245A01"/>
    <w:rsid w:val="002471E6"/>
    <w:rsid w:val="002568DB"/>
    <w:rsid w:val="00257465"/>
    <w:rsid w:val="00262304"/>
    <w:rsid w:val="00262875"/>
    <w:rsid w:val="0027078E"/>
    <w:rsid w:val="00271639"/>
    <w:rsid w:val="0027196D"/>
    <w:rsid w:val="002727F4"/>
    <w:rsid w:val="00283872"/>
    <w:rsid w:val="00284858"/>
    <w:rsid w:val="00284B9F"/>
    <w:rsid w:val="00290C33"/>
    <w:rsid w:val="002927CB"/>
    <w:rsid w:val="00292ED7"/>
    <w:rsid w:val="00296638"/>
    <w:rsid w:val="0029768E"/>
    <w:rsid w:val="00297EEE"/>
    <w:rsid w:val="002A1181"/>
    <w:rsid w:val="002A1DC4"/>
    <w:rsid w:val="002A54D3"/>
    <w:rsid w:val="002A657E"/>
    <w:rsid w:val="002B1FC5"/>
    <w:rsid w:val="002B238B"/>
    <w:rsid w:val="002B329E"/>
    <w:rsid w:val="002B3B15"/>
    <w:rsid w:val="002B4995"/>
    <w:rsid w:val="002B4F9B"/>
    <w:rsid w:val="002C04F8"/>
    <w:rsid w:val="002C11A8"/>
    <w:rsid w:val="002C23B4"/>
    <w:rsid w:val="002C3898"/>
    <w:rsid w:val="002C7442"/>
    <w:rsid w:val="002E282C"/>
    <w:rsid w:val="002E407E"/>
    <w:rsid w:val="002E6125"/>
    <w:rsid w:val="002E6959"/>
    <w:rsid w:val="002F317B"/>
    <w:rsid w:val="002F3E8E"/>
    <w:rsid w:val="003031CE"/>
    <w:rsid w:val="003079A2"/>
    <w:rsid w:val="00307E5A"/>
    <w:rsid w:val="00311834"/>
    <w:rsid w:val="00312A6E"/>
    <w:rsid w:val="00314B39"/>
    <w:rsid w:val="00314DA9"/>
    <w:rsid w:val="003154F8"/>
    <w:rsid w:val="003241F1"/>
    <w:rsid w:val="00325E9E"/>
    <w:rsid w:val="0033054A"/>
    <w:rsid w:val="00331581"/>
    <w:rsid w:val="00334271"/>
    <w:rsid w:val="0033533B"/>
    <w:rsid w:val="00344E0B"/>
    <w:rsid w:val="00346F77"/>
    <w:rsid w:val="00347623"/>
    <w:rsid w:val="00352AD5"/>
    <w:rsid w:val="00352DF1"/>
    <w:rsid w:val="0035402B"/>
    <w:rsid w:val="00354DB7"/>
    <w:rsid w:val="00362A76"/>
    <w:rsid w:val="00362D4A"/>
    <w:rsid w:val="003675DA"/>
    <w:rsid w:val="00370FD1"/>
    <w:rsid w:val="00372867"/>
    <w:rsid w:val="003733DC"/>
    <w:rsid w:val="00376207"/>
    <w:rsid w:val="003833B6"/>
    <w:rsid w:val="00383A37"/>
    <w:rsid w:val="00385AE6"/>
    <w:rsid w:val="00386E5A"/>
    <w:rsid w:val="00390329"/>
    <w:rsid w:val="00394DC6"/>
    <w:rsid w:val="00395EF6"/>
    <w:rsid w:val="0039642C"/>
    <w:rsid w:val="003A1B4E"/>
    <w:rsid w:val="003A67F4"/>
    <w:rsid w:val="003B1236"/>
    <w:rsid w:val="003B1847"/>
    <w:rsid w:val="003B4122"/>
    <w:rsid w:val="003C0794"/>
    <w:rsid w:val="003C1818"/>
    <w:rsid w:val="003C1E1B"/>
    <w:rsid w:val="003C2931"/>
    <w:rsid w:val="003C2CD0"/>
    <w:rsid w:val="003C43AD"/>
    <w:rsid w:val="003C7C8B"/>
    <w:rsid w:val="003D101E"/>
    <w:rsid w:val="003D118A"/>
    <w:rsid w:val="003D4EB3"/>
    <w:rsid w:val="003D6A7B"/>
    <w:rsid w:val="003E1792"/>
    <w:rsid w:val="003E64BC"/>
    <w:rsid w:val="003E69D0"/>
    <w:rsid w:val="003E7FE0"/>
    <w:rsid w:val="003F05F6"/>
    <w:rsid w:val="003F3DDD"/>
    <w:rsid w:val="003F52CD"/>
    <w:rsid w:val="003F622C"/>
    <w:rsid w:val="00402961"/>
    <w:rsid w:val="00405262"/>
    <w:rsid w:val="004070EF"/>
    <w:rsid w:val="004103C1"/>
    <w:rsid w:val="00413E10"/>
    <w:rsid w:val="0041503F"/>
    <w:rsid w:val="00416066"/>
    <w:rsid w:val="00416F6D"/>
    <w:rsid w:val="00417251"/>
    <w:rsid w:val="00420D2C"/>
    <w:rsid w:val="00420DE1"/>
    <w:rsid w:val="0042437F"/>
    <w:rsid w:val="004262D9"/>
    <w:rsid w:val="00435CEB"/>
    <w:rsid w:val="00435FA8"/>
    <w:rsid w:val="00436C22"/>
    <w:rsid w:val="004370E3"/>
    <w:rsid w:val="004375DA"/>
    <w:rsid w:val="00437878"/>
    <w:rsid w:val="00437BC2"/>
    <w:rsid w:val="00437E27"/>
    <w:rsid w:val="00443EFA"/>
    <w:rsid w:val="0044734D"/>
    <w:rsid w:val="004475DC"/>
    <w:rsid w:val="00450F5E"/>
    <w:rsid w:val="004540E5"/>
    <w:rsid w:val="004544E4"/>
    <w:rsid w:val="00455967"/>
    <w:rsid w:val="00455D4B"/>
    <w:rsid w:val="00457349"/>
    <w:rsid w:val="0046248B"/>
    <w:rsid w:val="0046465A"/>
    <w:rsid w:val="00481FD8"/>
    <w:rsid w:val="0049154C"/>
    <w:rsid w:val="00494FF7"/>
    <w:rsid w:val="004A4E95"/>
    <w:rsid w:val="004B2DBE"/>
    <w:rsid w:val="004C3810"/>
    <w:rsid w:val="004C62DC"/>
    <w:rsid w:val="004D0E0C"/>
    <w:rsid w:val="004E0074"/>
    <w:rsid w:val="004E08C6"/>
    <w:rsid w:val="004E264B"/>
    <w:rsid w:val="004E5670"/>
    <w:rsid w:val="004F33FC"/>
    <w:rsid w:val="00501CE9"/>
    <w:rsid w:val="00504EDA"/>
    <w:rsid w:val="00505F61"/>
    <w:rsid w:val="00507166"/>
    <w:rsid w:val="00510F5E"/>
    <w:rsid w:val="00514991"/>
    <w:rsid w:val="00523507"/>
    <w:rsid w:val="00523B9C"/>
    <w:rsid w:val="00526032"/>
    <w:rsid w:val="00527D32"/>
    <w:rsid w:val="0053258E"/>
    <w:rsid w:val="00534620"/>
    <w:rsid w:val="00537FFD"/>
    <w:rsid w:val="005421BF"/>
    <w:rsid w:val="00543004"/>
    <w:rsid w:val="00543701"/>
    <w:rsid w:val="00547C84"/>
    <w:rsid w:val="00551FEB"/>
    <w:rsid w:val="00552428"/>
    <w:rsid w:val="00553224"/>
    <w:rsid w:val="00553DA9"/>
    <w:rsid w:val="005615E7"/>
    <w:rsid w:val="0056256C"/>
    <w:rsid w:val="00562902"/>
    <w:rsid w:val="005655CF"/>
    <w:rsid w:val="00565A89"/>
    <w:rsid w:val="0056699A"/>
    <w:rsid w:val="00567B7E"/>
    <w:rsid w:val="005711FF"/>
    <w:rsid w:val="00572050"/>
    <w:rsid w:val="00575E58"/>
    <w:rsid w:val="005817B8"/>
    <w:rsid w:val="0058280A"/>
    <w:rsid w:val="00584818"/>
    <w:rsid w:val="00585E24"/>
    <w:rsid w:val="0058604F"/>
    <w:rsid w:val="00586FC2"/>
    <w:rsid w:val="00587BA0"/>
    <w:rsid w:val="00591E4A"/>
    <w:rsid w:val="005975E8"/>
    <w:rsid w:val="00597C70"/>
    <w:rsid w:val="005A650C"/>
    <w:rsid w:val="005B6A53"/>
    <w:rsid w:val="005B74BF"/>
    <w:rsid w:val="005C5B49"/>
    <w:rsid w:val="005C6C13"/>
    <w:rsid w:val="005D026F"/>
    <w:rsid w:val="005D2EAF"/>
    <w:rsid w:val="005D67CB"/>
    <w:rsid w:val="005E15FD"/>
    <w:rsid w:val="005E2E18"/>
    <w:rsid w:val="005E5C00"/>
    <w:rsid w:val="005E692B"/>
    <w:rsid w:val="005F35CB"/>
    <w:rsid w:val="005F3C44"/>
    <w:rsid w:val="0060043E"/>
    <w:rsid w:val="00601461"/>
    <w:rsid w:val="00603ACD"/>
    <w:rsid w:val="006117A0"/>
    <w:rsid w:val="00617733"/>
    <w:rsid w:val="006220B0"/>
    <w:rsid w:val="006226A6"/>
    <w:rsid w:val="00623CC8"/>
    <w:rsid w:val="00624784"/>
    <w:rsid w:val="0063041A"/>
    <w:rsid w:val="00630B5B"/>
    <w:rsid w:val="0063153C"/>
    <w:rsid w:val="006327F4"/>
    <w:rsid w:val="00632982"/>
    <w:rsid w:val="00633C41"/>
    <w:rsid w:val="00633FEC"/>
    <w:rsid w:val="006368BF"/>
    <w:rsid w:val="00640A34"/>
    <w:rsid w:val="0064431D"/>
    <w:rsid w:val="00646410"/>
    <w:rsid w:val="006466B7"/>
    <w:rsid w:val="00647CD6"/>
    <w:rsid w:val="006517BA"/>
    <w:rsid w:val="00652931"/>
    <w:rsid w:val="00653487"/>
    <w:rsid w:val="0065558A"/>
    <w:rsid w:val="00656D47"/>
    <w:rsid w:val="00657D7D"/>
    <w:rsid w:val="0066198B"/>
    <w:rsid w:val="0067359C"/>
    <w:rsid w:val="0067725B"/>
    <w:rsid w:val="00677786"/>
    <w:rsid w:val="00681129"/>
    <w:rsid w:val="00691505"/>
    <w:rsid w:val="006B0FB2"/>
    <w:rsid w:val="006B1D32"/>
    <w:rsid w:val="006B4E80"/>
    <w:rsid w:val="006B65D5"/>
    <w:rsid w:val="006C1A35"/>
    <w:rsid w:val="006C3D5A"/>
    <w:rsid w:val="006D3024"/>
    <w:rsid w:val="006D4B86"/>
    <w:rsid w:val="006D5D4D"/>
    <w:rsid w:val="006D5D71"/>
    <w:rsid w:val="006D6227"/>
    <w:rsid w:val="006D722C"/>
    <w:rsid w:val="006D7691"/>
    <w:rsid w:val="006D7A11"/>
    <w:rsid w:val="006E24E6"/>
    <w:rsid w:val="006E4741"/>
    <w:rsid w:val="006E4DE0"/>
    <w:rsid w:val="006E7B03"/>
    <w:rsid w:val="006F08CA"/>
    <w:rsid w:val="006F1668"/>
    <w:rsid w:val="006F1DEC"/>
    <w:rsid w:val="006F20FF"/>
    <w:rsid w:val="006F2237"/>
    <w:rsid w:val="0070262F"/>
    <w:rsid w:val="00702C04"/>
    <w:rsid w:val="00704893"/>
    <w:rsid w:val="007058F5"/>
    <w:rsid w:val="0071176A"/>
    <w:rsid w:val="00720AE1"/>
    <w:rsid w:val="0072138B"/>
    <w:rsid w:val="00723121"/>
    <w:rsid w:val="00723E63"/>
    <w:rsid w:val="007275E0"/>
    <w:rsid w:val="007277F1"/>
    <w:rsid w:val="00727904"/>
    <w:rsid w:val="0073039F"/>
    <w:rsid w:val="00730D5E"/>
    <w:rsid w:val="00731E26"/>
    <w:rsid w:val="00736F7B"/>
    <w:rsid w:val="00743576"/>
    <w:rsid w:val="00747F6D"/>
    <w:rsid w:val="007532C1"/>
    <w:rsid w:val="00755AD3"/>
    <w:rsid w:val="007563BA"/>
    <w:rsid w:val="007601FE"/>
    <w:rsid w:val="0076303D"/>
    <w:rsid w:val="00770A14"/>
    <w:rsid w:val="00782714"/>
    <w:rsid w:val="0078343C"/>
    <w:rsid w:val="00785FE3"/>
    <w:rsid w:val="00786421"/>
    <w:rsid w:val="0079571D"/>
    <w:rsid w:val="00797CEB"/>
    <w:rsid w:val="007A16A5"/>
    <w:rsid w:val="007A7247"/>
    <w:rsid w:val="007B234A"/>
    <w:rsid w:val="007B4EAA"/>
    <w:rsid w:val="007B54CB"/>
    <w:rsid w:val="007B7B1A"/>
    <w:rsid w:val="007C0123"/>
    <w:rsid w:val="007C490B"/>
    <w:rsid w:val="007D203C"/>
    <w:rsid w:val="007D26B8"/>
    <w:rsid w:val="007D5B7E"/>
    <w:rsid w:val="007D5EA5"/>
    <w:rsid w:val="007D6613"/>
    <w:rsid w:val="007D7528"/>
    <w:rsid w:val="007E530C"/>
    <w:rsid w:val="007F7717"/>
    <w:rsid w:val="00800532"/>
    <w:rsid w:val="00800FD7"/>
    <w:rsid w:val="008020A9"/>
    <w:rsid w:val="00804BF2"/>
    <w:rsid w:val="00806CEA"/>
    <w:rsid w:val="008105A4"/>
    <w:rsid w:val="008116B3"/>
    <w:rsid w:val="008137FD"/>
    <w:rsid w:val="00814087"/>
    <w:rsid w:val="008146FC"/>
    <w:rsid w:val="00820558"/>
    <w:rsid w:val="00821082"/>
    <w:rsid w:val="008217FE"/>
    <w:rsid w:val="0082237B"/>
    <w:rsid w:val="00825CE0"/>
    <w:rsid w:val="00826EA7"/>
    <w:rsid w:val="00834990"/>
    <w:rsid w:val="008366C2"/>
    <w:rsid w:val="00837796"/>
    <w:rsid w:val="00837923"/>
    <w:rsid w:val="008418A4"/>
    <w:rsid w:val="00842648"/>
    <w:rsid w:val="00843687"/>
    <w:rsid w:val="008451A1"/>
    <w:rsid w:val="00846499"/>
    <w:rsid w:val="008540C0"/>
    <w:rsid w:val="008542E6"/>
    <w:rsid w:val="00855AB6"/>
    <w:rsid w:val="008563D2"/>
    <w:rsid w:val="00856E32"/>
    <w:rsid w:val="00866088"/>
    <w:rsid w:val="00866E63"/>
    <w:rsid w:val="008670D9"/>
    <w:rsid w:val="0087121E"/>
    <w:rsid w:val="0087369C"/>
    <w:rsid w:val="00882A84"/>
    <w:rsid w:val="00883258"/>
    <w:rsid w:val="008910AC"/>
    <w:rsid w:val="00892160"/>
    <w:rsid w:val="00892B67"/>
    <w:rsid w:val="00893666"/>
    <w:rsid w:val="00896047"/>
    <w:rsid w:val="008A190B"/>
    <w:rsid w:val="008A21A8"/>
    <w:rsid w:val="008A437B"/>
    <w:rsid w:val="008B5F01"/>
    <w:rsid w:val="008B7391"/>
    <w:rsid w:val="008C025D"/>
    <w:rsid w:val="008C2B05"/>
    <w:rsid w:val="008C30E2"/>
    <w:rsid w:val="008C42D7"/>
    <w:rsid w:val="008C4F4D"/>
    <w:rsid w:val="008C5142"/>
    <w:rsid w:val="008C7F60"/>
    <w:rsid w:val="008D4ECA"/>
    <w:rsid w:val="008E6456"/>
    <w:rsid w:val="008F0C82"/>
    <w:rsid w:val="008F4712"/>
    <w:rsid w:val="009014DF"/>
    <w:rsid w:val="009017A2"/>
    <w:rsid w:val="00902319"/>
    <w:rsid w:val="00903C19"/>
    <w:rsid w:val="00903E37"/>
    <w:rsid w:val="009064FC"/>
    <w:rsid w:val="00907D54"/>
    <w:rsid w:val="009155E3"/>
    <w:rsid w:val="00915A22"/>
    <w:rsid w:val="009211C4"/>
    <w:rsid w:val="00922E16"/>
    <w:rsid w:val="009377E3"/>
    <w:rsid w:val="00941879"/>
    <w:rsid w:val="00943FA0"/>
    <w:rsid w:val="00946C77"/>
    <w:rsid w:val="00950A1D"/>
    <w:rsid w:val="00956584"/>
    <w:rsid w:val="00957126"/>
    <w:rsid w:val="00962203"/>
    <w:rsid w:val="00963B68"/>
    <w:rsid w:val="00965C7B"/>
    <w:rsid w:val="00965EA9"/>
    <w:rsid w:val="0097065F"/>
    <w:rsid w:val="009720CE"/>
    <w:rsid w:val="00974FAB"/>
    <w:rsid w:val="0097529B"/>
    <w:rsid w:val="0097652C"/>
    <w:rsid w:val="00977A3D"/>
    <w:rsid w:val="00980529"/>
    <w:rsid w:val="00980F33"/>
    <w:rsid w:val="00981E6F"/>
    <w:rsid w:val="00982586"/>
    <w:rsid w:val="009866F2"/>
    <w:rsid w:val="00987AFF"/>
    <w:rsid w:val="00987EE1"/>
    <w:rsid w:val="00990B87"/>
    <w:rsid w:val="00991A0A"/>
    <w:rsid w:val="00993350"/>
    <w:rsid w:val="009933BD"/>
    <w:rsid w:val="00993649"/>
    <w:rsid w:val="00993B59"/>
    <w:rsid w:val="00994667"/>
    <w:rsid w:val="00994DB6"/>
    <w:rsid w:val="009969B2"/>
    <w:rsid w:val="00997EEA"/>
    <w:rsid w:val="009A1627"/>
    <w:rsid w:val="009A29E5"/>
    <w:rsid w:val="009A32FF"/>
    <w:rsid w:val="009B1781"/>
    <w:rsid w:val="009B3789"/>
    <w:rsid w:val="009B4798"/>
    <w:rsid w:val="009C13CA"/>
    <w:rsid w:val="009C1418"/>
    <w:rsid w:val="009C6B6E"/>
    <w:rsid w:val="009D1BC2"/>
    <w:rsid w:val="009D4F59"/>
    <w:rsid w:val="009E3F8F"/>
    <w:rsid w:val="009E42B3"/>
    <w:rsid w:val="009E6534"/>
    <w:rsid w:val="009F0ACA"/>
    <w:rsid w:val="009F1D0C"/>
    <w:rsid w:val="009F24E4"/>
    <w:rsid w:val="009F2A7F"/>
    <w:rsid w:val="009F4AB6"/>
    <w:rsid w:val="009F7742"/>
    <w:rsid w:val="009F78EA"/>
    <w:rsid w:val="00A00953"/>
    <w:rsid w:val="00A011F4"/>
    <w:rsid w:val="00A01E9C"/>
    <w:rsid w:val="00A049E0"/>
    <w:rsid w:val="00A073B5"/>
    <w:rsid w:val="00A12DD2"/>
    <w:rsid w:val="00A14A93"/>
    <w:rsid w:val="00A14DFC"/>
    <w:rsid w:val="00A15151"/>
    <w:rsid w:val="00A260CE"/>
    <w:rsid w:val="00A31FC3"/>
    <w:rsid w:val="00A35FE7"/>
    <w:rsid w:val="00A400EF"/>
    <w:rsid w:val="00A4150B"/>
    <w:rsid w:val="00A43BAF"/>
    <w:rsid w:val="00A43C40"/>
    <w:rsid w:val="00A47BF6"/>
    <w:rsid w:val="00A50882"/>
    <w:rsid w:val="00A52A3C"/>
    <w:rsid w:val="00A5369E"/>
    <w:rsid w:val="00A5520C"/>
    <w:rsid w:val="00A60A58"/>
    <w:rsid w:val="00A61011"/>
    <w:rsid w:val="00A62500"/>
    <w:rsid w:val="00A64E49"/>
    <w:rsid w:val="00A666EB"/>
    <w:rsid w:val="00A6747C"/>
    <w:rsid w:val="00A755AE"/>
    <w:rsid w:val="00A77EBF"/>
    <w:rsid w:val="00A81136"/>
    <w:rsid w:val="00A83812"/>
    <w:rsid w:val="00A83A94"/>
    <w:rsid w:val="00A85D5E"/>
    <w:rsid w:val="00A90979"/>
    <w:rsid w:val="00A93485"/>
    <w:rsid w:val="00A9794E"/>
    <w:rsid w:val="00AA1409"/>
    <w:rsid w:val="00AA2101"/>
    <w:rsid w:val="00AA2537"/>
    <w:rsid w:val="00AA2F5C"/>
    <w:rsid w:val="00AA54A0"/>
    <w:rsid w:val="00AA5597"/>
    <w:rsid w:val="00AB02B1"/>
    <w:rsid w:val="00AB0513"/>
    <w:rsid w:val="00AB0B6C"/>
    <w:rsid w:val="00AB3E72"/>
    <w:rsid w:val="00AB42AF"/>
    <w:rsid w:val="00AB549E"/>
    <w:rsid w:val="00AB5F46"/>
    <w:rsid w:val="00AC1CBD"/>
    <w:rsid w:val="00AC1DE0"/>
    <w:rsid w:val="00AC7190"/>
    <w:rsid w:val="00AD0E2F"/>
    <w:rsid w:val="00AD1A45"/>
    <w:rsid w:val="00AE0B5D"/>
    <w:rsid w:val="00AE2323"/>
    <w:rsid w:val="00AE2D84"/>
    <w:rsid w:val="00AF4E07"/>
    <w:rsid w:val="00B013C0"/>
    <w:rsid w:val="00B02BAC"/>
    <w:rsid w:val="00B02F6B"/>
    <w:rsid w:val="00B06479"/>
    <w:rsid w:val="00B15A39"/>
    <w:rsid w:val="00B1745C"/>
    <w:rsid w:val="00B22D04"/>
    <w:rsid w:val="00B24843"/>
    <w:rsid w:val="00B26459"/>
    <w:rsid w:val="00B26F4F"/>
    <w:rsid w:val="00B31555"/>
    <w:rsid w:val="00B3416A"/>
    <w:rsid w:val="00B34690"/>
    <w:rsid w:val="00B352A5"/>
    <w:rsid w:val="00B35D33"/>
    <w:rsid w:val="00B418D4"/>
    <w:rsid w:val="00B4232B"/>
    <w:rsid w:val="00B423B6"/>
    <w:rsid w:val="00B45CC8"/>
    <w:rsid w:val="00B47F43"/>
    <w:rsid w:val="00B50BC2"/>
    <w:rsid w:val="00B52F09"/>
    <w:rsid w:val="00B53506"/>
    <w:rsid w:val="00B565D9"/>
    <w:rsid w:val="00B573BD"/>
    <w:rsid w:val="00B57AB8"/>
    <w:rsid w:val="00B6338E"/>
    <w:rsid w:val="00B7080A"/>
    <w:rsid w:val="00B714B7"/>
    <w:rsid w:val="00B8084F"/>
    <w:rsid w:val="00B82285"/>
    <w:rsid w:val="00B83F45"/>
    <w:rsid w:val="00B841E0"/>
    <w:rsid w:val="00B85D5A"/>
    <w:rsid w:val="00B94418"/>
    <w:rsid w:val="00BA2012"/>
    <w:rsid w:val="00BA2550"/>
    <w:rsid w:val="00BA4486"/>
    <w:rsid w:val="00BA6164"/>
    <w:rsid w:val="00BA7464"/>
    <w:rsid w:val="00BA75D7"/>
    <w:rsid w:val="00BB5050"/>
    <w:rsid w:val="00BB52EA"/>
    <w:rsid w:val="00BC3D63"/>
    <w:rsid w:val="00BC76FA"/>
    <w:rsid w:val="00BD01AC"/>
    <w:rsid w:val="00BD1630"/>
    <w:rsid w:val="00BD3F25"/>
    <w:rsid w:val="00BD76C0"/>
    <w:rsid w:val="00BE102D"/>
    <w:rsid w:val="00BE1F37"/>
    <w:rsid w:val="00BE4240"/>
    <w:rsid w:val="00BE4F08"/>
    <w:rsid w:val="00BE568B"/>
    <w:rsid w:val="00BF3E33"/>
    <w:rsid w:val="00BF453E"/>
    <w:rsid w:val="00BF6E1A"/>
    <w:rsid w:val="00C003AF"/>
    <w:rsid w:val="00C021CB"/>
    <w:rsid w:val="00C0405F"/>
    <w:rsid w:val="00C0437C"/>
    <w:rsid w:val="00C05818"/>
    <w:rsid w:val="00C07DD1"/>
    <w:rsid w:val="00C110AA"/>
    <w:rsid w:val="00C11469"/>
    <w:rsid w:val="00C135F3"/>
    <w:rsid w:val="00C1686D"/>
    <w:rsid w:val="00C213EF"/>
    <w:rsid w:val="00C2210D"/>
    <w:rsid w:val="00C22DD3"/>
    <w:rsid w:val="00C23EB8"/>
    <w:rsid w:val="00C26714"/>
    <w:rsid w:val="00C27974"/>
    <w:rsid w:val="00C40590"/>
    <w:rsid w:val="00C4085E"/>
    <w:rsid w:val="00C40B11"/>
    <w:rsid w:val="00C42321"/>
    <w:rsid w:val="00C431DA"/>
    <w:rsid w:val="00C4355D"/>
    <w:rsid w:val="00C44A31"/>
    <w:rsid w:val="00C450CE"/>
    <w:rsid w:val="00C511C3"/>
    <w:rsid w:val="00C51605"/>
    <w:rsid w:val="00C524C4"/>
    <w:rsid w:val="00C53FE4"/>
    <w:rsid w:val="00C555FE"/>
    <w:rsid w:val="00C606D1"/>
    <w:rsid w:val="00C62E96"/>
    <w:rsid w:val="00C63553"/>
    <w:rsid w:val="00C65C08"/>
    <w:rsid w:val="00C726FF"/>
    <w:rsid w:val="00C74F2B"/>
    <w:rsid w:val="00C75136"/>
    <w:rsid w:val="00C774BD"/>
    <w:rsid w:val="00C81559"/>
    <w:rsid w:val="00C8607C"/>
    <w:rsid w:val="00C878E7"/>
    <w:rsid w:val="00C90BD5"/>
    <w:rsid w:val="00C9493D"/>
    <w:rsid w:val="00C954F5"/>
    <w:rsid w:val="00CA063A"/>
    <w:rsid w:val="00CA2D15"/>
    <w:rsid w:val="00CA3CFF"/>
    <w:rsid w:val="00CA605D"/>
    <w:rsid w:val="00CB1B06"/>
    <w:rsid w:val="00CB22D1"/>
    <w:rsid w:val="00CB368D"/>
    <w:rsid w:val="00CB4246"/>
    <w:rsid w:val="00CB6BB0"/>
    <w:rsid w:val="00CB79E8"/>
    <w:rsid w:val="00CC008E"/>
    <w:rsid w:val="00CC3435"/>
    <w:rsid w:val="00CC5349"/>
    <w:rsid w:val="00CC5AD4"/>
    <w:rsid w:val="00CC675C"/>
    <w:rsid w:val="00CD2F75"/>
    <w:rsid w:val="00CD6603"/>
    <w:rsid w:val="00CE02F1"/>
    <w:rsid w:val="00CE19BA"/>
    <w:rsid w:val="00CE4750"/>
    <w:rsid w:val="00CE7ECA"/>
    <w:rsid w:val="00CF42AA"/>
    <w:rsid w:val="00CF750A"/>
    <w:rsid w:val="00CF792B"/>
    <w:rsid w:val="00D002B9"/>
    <w:rsid w:val="00D035BC"/>
    <w:rsid w:val="00D12868"/>
    <w:rsid w:val="00D14D6C"/>
    <w:rsid w:val="00D15F52"/>
    <w:rsid w:val="00D21C9A"/>
    <w:rsid w:val="00D24703"/>
    <w:rsid w:val="00D2581D"/>
    <w:rsid w:val="00D3089E"/>
    <w:rsid w:val="00D379F2"/>
    <w:rsid w:val="00D4124E"/>
    <w:rsid w:val="00D465F7"/>
    <w:rsid w:val="00D534BA"/>
    <w:rsid w:val="00D549F9"/>
    <w:rsid w:val="00D55660"/>
    <w:rsid w:val="00D6114D"/>
    <w:rsid w:val="00D6538A"/>
    <w:rsid w:val="00D660DD"/>
    <w:rsid w:val="00D66AB1"/>
    <w:rsid w:val="00D67D09"/>
    <w:rsid w:val="00D70B73"/>
    <w:rsid w:val="00D72046"/>
    <w:rsid w:val="00D72358"/>
    <w:rsid w:val="00D72822"/>
    <w:rsid w:val="00D730CB"/>
    <w:rsid w:val="00D76F23"/>
    <w:rsid w:val="00D77E8B"/>
    <w:rsid w:val="00D90B4A"/>
    <w:rsid w:val="00D91911"/>
    <w:rsid w:val="00D94083"/>
    <w:rsid w:val="00D9427B"/>
    <w:rsid w:val="00DA546C"/>
    <w:rsid w:val="00DA6220"/>
    <w:rsid w:val="00DB0123"/>
    <w:rsid w:val="00DB1808"/>
    <w:rsid w:val="00DC0A2F"/>
    <w:rsid w:val="00DC0F00"/>
    <w:rsid w:val="00DC45E2"/>
    <w:rsid w:val="00DC6444"/>
    <w:rsid w:val="00DC75E3"/>
    <w:rsid w:val="00DD3147"/>
    <w:rsid w:val="00DD4135"/>
    <w:rsid w:val="00DD6864"/>
    <w:rsid w:val="00DD75C4"/>
    <w:rsid w:val="00DE0C34"/>
    <w:rsid w:val="00DE0F82"/>
    <w:rsid w:val="00DF0DAB"/>
    <w:rsid w:val="00DF306C"/>
    <w:rsid w:val="00DF510C"/>
    <w:rsid w:val="00DF6204"/>
    <w:rsid w:val="00DF7D62"/>
    <w:rsid w:val="00DF7F4C"/>
    <w:rsid w:val="00DF7F78"/>
    <w:rsid w:val="00E02304"/>
    <w:rsid w:val="00E0268D"/>
    <w:rsid w:val="00E02E58"/>
    <w:rsid w:val="00E03424"/>
    <w:rsid w:val="00E04AC0"/>
    <w:rsid w:val="00E16E2E"/>
    <w:rsid w:val="00E2115D"/>
    <w:rsid w:val="00E21233"/>
    <w:rsid w:val="00E225D4"/>
    <w:rsid w:val="00E24599"/>
    <w:rsid w:val="00E24D14"/>
    <w:rsid w:val="00E2507A"/>
    <w:rsid w:val="00E260BC"/>
    <w:rsid w:val="00E263D1"/>
    <w:rsid w:val="00E27C88"/>
    <w:rsid w:val="00E3069A"/>
    <w:rsid w:val="00E32CE8"/>
    <w:rsid w:val="00E35C10"/>
    <w:rsid w:val="00E36EFA"/>
    <w:rsid w:val="00E42093"/>
    <w:rsid w:val="00E46CC7"/>
    <w:rsid w:val="00E5000E"/>
    <w:rsid w:val="00E5248C"/>
    <w:rsid w:val="00E53320"/>
    <w:rsid w:val="00E541BC"/>
    <w:rsid w:val="00E56683"/>
    <w:rsid w:val="00E5780E"/>
    <w:rsid w:val="00E57B12"/>
    <w:rsid w:val="00E616A2"/>
    <w:rsid w:val="00E7119E"/>
    <w:rsid w:val="00E74C7B"/>
    <w:rsid w:val="00E80961"/>
    <w:rsid w:val="00E82DE3"/>
    <w:rsid w:val="00E834CA"/>
    <w:rsid w:val="00E83802"/>
    <w:rsid w:val="00E83F1F"/>
    <w:rsid w:val="00E91F54"/>
    <w:rsid w:val="00E94A60"/>
    <w:rsid w:val="00E95052"/>
    <w:rsid w:val="00E97B40"/>
    <w:rsid w:val="00EA05E0"/>
    <w:rsid w:val="00EA2494"/>
    <w:rsid w:val="00EA4004"/>
    <w:rsid w:val="00EA5C2D"/>
    <w:rsid w:val="00EA5D65"/>
    <w:rsid w:val="00EA6903"/>
    <w:rsid w:val="00EB0FF3"/>
    <w:rsid w:val="00EB24DB"/>
    <w:rsid w:val="00EB3190"/>
    <w:rsid w:val="00EB4BE1"/>
    <w:rsid w:val="00EB5A69"/>
    <w:rsid w:val="00EB67F1"/>
    <w:rsid w:val="00EB6A13"/>
    <w:rsid w:val="00EB7A6D"/>
    <w:rsid w:val="00EB7CA8"/>
    <w:rsid w:val="00EC09FD"/>
    <w:rsid w:val="00EC7E17"/>
    <w:rsid w:val="00ED0E08"/>
    <w:rsid w:val="00ED314B"/>
    <w:rsid w:val="00ED64E5"/>
    <w:rsid w:val="00ED7BB2"/>
    <w:rsid w:val="00EE0C20"/>
    <w:rsid w:val="00EF0021"/>
    <w:rsid w:val="00EF30C2"/>
    <w:rsid w:val="00EF4AB7"/>
    <w:rsid w:val="00F03BF4"/>
    <w:rsid w:val="00F059F0"/>
    <w:rsid w:val="00F06E6E"/>
    <w:rsid w:val="00F11A02"/>
    <w:rsid w:val="00F13948"/>
    <w:rsid w:val="00F14721"/>
    <w:rsid w:val="00F14848"/>
    <w:rsid w:val="00F14C8D"/>
    <w:rsid w:val="00F160EB"/>
    <w:rsid w:val="00F24501"/>
    <w:rsid w:val="00F26D08"/>
    <w:rsid w:val="00F30837"/>
    <w:rsid w:val="00F3101B"/>
    <w:rsid w:val="00F31DC5"/>
    <w:rsid w:val="00F32CCD"/>
    <w:rsid w:val="00F34926"/>
    <w:rsid w:val="00F34FA8"/>
    <w:rsid w:val="00F35967"/>
    <w:rsid w:val="00F3662F"/>
    <w:rsid w:val="00F438DA"/>
    <w:rsid w:val="00F47A30"/>
    <w:rsid w:val="00F47C9D"/>
    <w:rsid w:val="00F56824"/>
    <w:rsid w:val="00F56844"/>
    <w:rsid w:val="00F5733E"/>
    <w:rsid w:val="00F603B0"/>
    <w:rsid w:val="00F66E18"/>
    <w:rsid w:val="00F66F34"/>
    <w:rsid w:val="00F679A9"/>
    <w:rsid w:val="00F67C37"/>
    <w:rsid w:val="00F80D49"/>
    <w:rsid w:val="00F84F3D"/>
    <w:rsid w:val="00F85946"/>
    <w:rsid w:val="00F86CE3"/>
    <w:rsid w:val="00F91158"/>
    <w:rsid w:val="00F92B67"/>
    <w:rsid w:val="00F9413A"/>
    <w:rsid w:val="00F95110"/>
    <w:rsid w:val="00F96B8F"/>
    <w:rsid w:val="00F97614"/>
    <w:rsid w:val="00F976AC"/>
    <w:rsid w:val="00FA22F7"/>
    <w:rsid w:val="00FA2AA1"/>
    <w:rsid w:val="00FA2DBD"/>
    <w:rsid w:val="00FA4464"/>
    <w:rsid w:val="00FB1ABF"/>
    <w:rsid w:val="00FB2D2C"/>
    <w:rsid w:val="00FB36E9"/>
    <w:rsid w:val="00FB476C"/>
    <w:rsid w:val="00FC2D2B"/>
    <w:rsid w:val="00FC372D"/>
    <w:rsid w:val="00FC7C81"/>
    <w:rsid w:val="00FD0969"/>
    <w:rsid w:val="00FD3666"/>
    <w:rsid w:val="00FD55A8"/>
    <w:rsid w:val="00FD77F4"/>
    <w:rsid w:val="00FE16A7"/>
    <w:rsid w:val="00FE536A"/>
    <w:rsid w:val="00FE7964"/>
    <w:rsid w:val="00FF1077"/>
    <w:rsid w:val="00FF3AD2"/>
    <w:rsid w:val="00FF4D1D"/>
    <w:rsid w:val="00FF64EA"/>
    <w:rsid w:val="00FF674E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E34A3"/>
  <w15:docId w15:val="{BA344BEE-C929-4DB8-A60A-84111C62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0EB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E04D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1E04D4"/>
    <w:pPr>
      <w:tabs>
        <w:tab w:val="left" w:pos="720"/>
      </w:tabs>
      <w:spacing w:line="260" w:lineRule="exact"/>
    </w:pPr>
    <w:rPr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E04D4"/>
    <w:rPr>
      <w:rFonts w:ascii="Times New Roman" w:eastAsia="MS Mincho" w:hAnsi="Times New Roman" w:cs="Times New Roman"/>
      <w:szCs w:val="20"/>
    </w:rPr>
  </w:style>
  <w:style w:type="character" w:styleId="FootnoteReference">
    <w:name w:val="footnote reference"/>
    <w:basedOn w:val="DefaultParagraphFont"/>
    <w:uiPriority w:val="99"/>
    <w:rsid w:val="001E04D4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1E04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4D4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semiHidden/>
    <w:rsid w:val="001E04D4"/>
    <w:rPr>
      <w:rFonts w:cs="Times New Roman"/>
    </w:rPr>
  </w:style>
  <w:style w:type="paragraph" w:customStyle="1" w:styleId="EndNoteBibliography">
    <w:name w:val="EndNote Bibliography"/>
    <w:basedOn w:val="Normal"/>
    <w:uiPriority w:val="99"/>
    <w:rsid w:val="001E04D4"/>
  </w:style>
  <w:style w:type="character" w:styleId="Hyperlink">
    <w:name w:val="Hyperlink"/>
    <w:basedOn w:val="DefaultParagraphFont"/>
    <w:uiPriority w:val="99"/>
    <w:rsid w:val="001E04D4"/>
    <w:rPr>
      <w:rFonts w:cs="Times New Roman"/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1E04D4"/>
    <w:rPr>
      <w:rFonts w:ascii="Times New Roman" w:eastAsia="MS Mincho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1E04D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04D4"/>
    <w:rPr>
      <w:rFonts w:ascii="Times New Roman" w:eastAsia="MS Mincho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04D4"/>
    <w:rPr>
      <w:sz w:val="16"/>
      <w:szCs w:val="16"/>
    </w:rPr>
  </w:style>
  <w:style w:type="table" w:styleId="TableGrid">
    <w:name w:val="Table Grid"/>
    <w:basedOn w:val="TableNormal"/>
    <w:uiPriority w:val="39"/>
    <w:rsid w:val="001E0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E04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4D4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4D4"/>
    <w:rPr>
      <w:rFonts w:ascii="Times New Roman" w:eastAsia="MS Mincho" w:hAnsi="Times New Roman" w:cs="Times New Roman"/>
      <w:b/>
      <w:bCs/>
      <w:sz w:val="20"/>
      <w:szCs w:val="20"/>
    </w:rPr>
  </w:style>
  <w:style w:type="character" w:customStyle="1" w:styleId="ui-provider">
    <w:name w:val="ui-provider"/>
    <w:basedOn w:val="DefaultParagraphFont"/>
    <w:rsid w:val="0013243E"/>
  </w:style>
  <w:style w:type="paragraph" w:styleId="Revision">
    <w:name w:val="Revision"/>
    <w:hidden/>
    <w:uiPriority w:val="99"/>
    <w:semiHidden/>
    <w:rsid w:val="005F3C44"/>
    <w:rPr>
      <w:rFonts w:ascii="Times New Roman" w:eastAsia="MS Mincho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DB180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2319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CA3CFF"/>
    <w:pPr>
      <w:tabs>
        <w:tab w:val="left" w:pos="384"/>
      </w:tabs>
      <w:spacing w:after="240"/>
      <w:ind w:left="384" w:hanging="384"/>
    </w:pPr>
  </w:style>
  <w:style w:type="paragraph" w:customStyle="1" w:styleId="CodebookTitle">
    <w:name w:val="Codebook Title"/>
    <w:rsid w:val="00C213EF"/>
    <w:pPr>
      <w:spacing w:after="160" w:line="259" w:lineRule="auto"/>
      <w:jc w:val="center"/>
    </w:pPr>
    <w:rPr>
      <w:rFonts w:asciiTheme="majorHAnsi" w:eastAsiaTheme="majorEastAsia" w:hAnsiTheme="majorHAnsi" w:cstheme="majorBidi"/>
      <w:color w:val="5B9BD5"/>
      <w:sz w:val="48"/>
      <w:szCs w:val="48"/>
      <w:lang w:val="en-AU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094BE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F3779"/>
    <w:pPr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p">
    <w:name w:val="p"/>
    <w:basedOn w:val="Normal"/>
    <w:rsid w:val="00A01E9C"/>
    <w:pPr>
      <w:spacing w:before="100" w:beforeAutospacing="1" w:after="100" w:after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245A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A01"/>
    <w:rPr>
      <w:rFonts w:ascii="Times New Roman" w:eastAsia="MS Mincho" w:hAnsi="Times New Roman" w:cs="Times New Roman"/>
    </w:rPr>
  </w:style>
  <w:style w:type="character" w:customStyle="1" w:styleId="cf01">
    <w:name w:val="cf01"/>
    <w:basedOn w:val="DefaultParagraphFont"/>
    <w:rsid w:val="00262875"/>
    <w:rPr>
      <w:rFonts w:ascii="Segoe UI" w:hAnsi="Segoe UI" w:cs="Segoe UI" w:hint="default"/>
    </w:rPr>
  </w:style>
  <w:style w:type="paragraph" w:customStyle="1" w:styleId="pf0">
    <w:name w:val="pf0"/>
    <w:basedOn w:val="Normal"/>
    <w:rsid w:val="00362A76"/>
    <w:pPr>
      <w:spacing w:before="100" w:beforeAutospacing="1" w:after="100" w:afterAutospacing="1"/>
    </w:pPr>
    <w:rPr>
      <w:rFonts w:eastAsia="Times New Roman"/>
      <w:lang w:eastAsia="en-CA"/>
    </w:rPr>
  </w:style>
  <w:style w:type="character" w:customStyle="1" w:styleId="cf11">
    <w:name w:val="cf11"/>
    <w:basedOn w:val="DefaultParagraphFont"/>
    <w:rsid w:val="00362A76"/>
    <w:rPr>
      <w:rFonts w:ascii="Segoe UI" w:hAnsi="Segoe UI" w:cs="Segoe UI" w:hint="default"/>
    </w:rPr>
  </w:style>
  <w:style w:type="character" w:customStyle="1" w:styleId="s3">
    <w:name w:val="s3"/>
    <w:basedOn w:val="DefaultParagraphFont"/>
    <w:rsid w:val="003833B6"/>
  </w:style>
  <w:style w:type="paragraph" w:customStyle="1" w:styleId="Body">
    <w:name w:val="Body"/>
    <w:link w:val="BodyChar"/>
    <w:rsid w:val="00DC0F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DC0F00"/>
    <w:rPr>
      <w:rFonts w:ascii="Calibri" w:eastAsia="Arial Unicode MS" w:hAnsi="Calibri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C0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58425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35585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046602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0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0834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56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136357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26589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F849D-F771-4DE0-B542-20E463BA1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piro, Gilla</dc:creator>
  <cp:keywords/>
  <dc:description/>
  <cp:lastModifiedBy>Amanda Yee</cp:lastModifiedBy>
  <cp:revision>4</cp:revision>
  <dcterms:created xsi:type="dcterms:W3CDTF">2025-03-20T19:31:00Z</dcterms:created>
  <dcterms:modified xsi:type="dcterms:W3CDTF">2025-03-20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7263b848c1e1a1cc1af593e92207dcc1aa043da595c4c541423693a09c1410</vt:lpwstr>
  </property>
  <property fmtid="{D5CDD505-2E9C-101B-9397-08002B2CF9AE}" pid="3" name="ZOTERO_PREF_1">
    <vt:lpwstr>&lt;data data-version="3" zotero-version="6.0.36"&gt;&lt;session id="0gxplY5F"/&gt;&lt;style id="http://www.zotero.org/styles/american-medical-association" hasBibliography="1" bibliographyStyleHasBeenSet="1"/&gt;&lt;prefs&gt;&lt;pref name="fieldType" value="Field"/&gt;&lt;/prefs&gt;&lt;/data&gt;</vt:lpwstr>
  </property>
</Properties>
</file>